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BD50E" w14:textId="6F3FD8CC" w:rsidR="006E0C4D" w:rsidRPr="00C47D72" w:rsidRDefault="00A52EB5">
      <w:pPr>
        <w:rPr>
          <w:rFonts w:ascii="Times New Roman" w:hAnsi="Times New Roman" w:cs="Times New Roman"/>
          <w:color w:val="000000" w:themeColor="text1"/>
        </w:rPr>
      </w:pPr>
      <w:r w:rsidRPr="00C47D72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 w:rsidR="00A24588" w:rsidRPr="00C47D72">
        <w:rPr>
          <w:rFonts w:ascii="Times New Roman" w:hAnsi="Times New Roman" w:cs="Times New Roman"/>
          <w:b/>
          <w:bCs/>
          <w:color w:val="000000" w:themeColor="text1"/>
        </w:rPr>
        <w:t xml:space="preserve"> Figure Legend</w:t>
      </w:r>
      <w:r w:rsidR="00824B13" w:rsidRPr="00C47D72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</w:p>
    <w:p w14:paraId="4F1EB36B" w14:textId="77777777" w:rsidR="000768C8" w:rsidRPr="00C47D72" w:rsidRDefault="000768C8" w:rsidP="000768C8">
      <w:pPr>
        <w:rPr>
          <w:rFonts w:ascii="Times New Roman" w:hAnsi="Times New Roman" w:cs="Times New Roman"/>
          <w:color w:val="000000" w:themeColor="text1"/>
        </w:rPr>
      </w:pPr>
    </w:p>
    <w:p w14:paraId="18CC076F" w14:textId="1F794C0F" w:rsidR="000768C8" w:rsidRPr="00C47D72" w:rsidRDefault="00A52EB5" w:rsidP="00B128C8">
      <w:pPr>
        <w:ind w:left="120" w:hangingChars="50" w:hanging="120"/>
        <w:rPr>
          <w:rFonts w:ascii="Times New Roman" w:hAnsi="Times New Roman" w:cs="Times New Roman"/>
          <w:color w:val="000000" w:themeColor="text1"/>
        </w:rPr>
      </w:pPr>
      <w:r w:rsidRPr="00C47D72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 w:rsidR="000768C8" w:rsidRPr="00C47D72">
        <w:rPr>
          <w:rFonts w:ascii="Times New Roman" w:hAnsi="Times New Roman" w:cs="Times New Roman"/>
          <w:b/>
          <w:bCs/>
          <w:color w:val="000000" w:themeColor="text1"/>
        </w:rPr>
        <w:t xml:space="preserve"> Figure </w:t>
      </w:r>
      <w:r w:rsidR="00B67E96" w:rsidRPr="00C47D72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0768C8" w:rsidRPr="00C47D72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B128C8" w:rsidRPr="00C47D72">
        <w:rPr>
          <w:rFonts w:ascii="Times New Roman" w:hAnsi="Times New Roman" w:cs="Times New Roman"/>
          <w:b/>
          <w:bCs/>
          <w:color w:val="000000" w:themeColor="text1"/>
        </w:rPr>
        <w:t>Comparison of transplant outcomes between t-AML and de novo AML.</w:t>
      </w:r>
      <w:r w:rsidR="00B128C8" w:rsidRPr="00C47D72">
        <w:rPr>
          <w:rFonts w:ascii="Times New Roman" w:hAnsi="Times New Roman" w:cs="Times New Roman"/>
          <w:color w:val="000000" w:themeColor="text1"/>
        </w:rPr>
        <w:t xml:space="preserve"> </w:t>
      </w:r>
      <w:r w:rsidR="000768C8" w:rsidRPr="00C47D72">
        <w:rPr>
          <w:rFonts w:ascii="Times New Roman" w:hAnsi="Times New Roman" w:cs="Times New Roman"/>
          <w:color w:val="000000" w:themeColor="text1"/>
        </w:rPr>
        <w:t xml:space="preserve">Overall survival (A), </w:t>
      </w:r>
      <w:r w:rsidR="00B128C8" w:rsidRPr="00C47D72">
        <w:rPr>
          <w:rFonts w:ascii="Times New Roman" w:hAnsi="Times New Roman" w:cs="Times New Roman"/>
          <w:color w:val="000000" w:themeColor="text1"/>
        </w:rPr>
        <w:t xml:space="preserve">Disease free survival (B), </w:t>
      </w:r>
      <w:r w:rsidR="000768C8" w:rsidRPr="00C47D72">
        <w:rPr>
          <w:rFonts w:ascii="Times New Roman" w:hAnsi="Times New Roman" w:cs="Times New Roman"/>
          <w:color w:val="000000" w:themeColor="text1"/>
        </w:rPr>
        <w:t>Relapse incidence (C),</w:t>
      </w:r>
      <w:r w:rsidR="00C47D72" w:rsidRPr="00C47D72">
        <w:rPr>
          <w:rFonts w:ascii="Times New Roman" w:hAnsi="Times New Roman" w:cs="Times New Roman"/>
          <w:color w:val="000000" w:themeColor="text1"/>
        </w:rPr>
        <w:t xml:space="preserve"> </w:t>
      </w:r>
      <w:r w:rsidR="000768C8" w:rsidRPr="00C47D72">
        <w:rPr>
          <w:rFonts w:ascii="Times New Roman" w:hAnsi="Times New Roman" w:cs="Times New Roman"/>
          <w:color w:val="000000" w:themeColor="text1"/>
        </w:rPr>
        <w:t>Non-relapse mortality (D)</w:t>
      </w:r>
      <w:r w:rsidR="00B128C8" w:rsidRPr="00C47D72">
        <w:rPr>
          <w:rFonts w:ascii="Times New Roman" w:hAnsi="Times New Roman" w:cs="Times New Roman"/>
          <w:color w:val="000000" w:themeColor="text1"/>
        </w:rPr>
        <w:t>, acute GVHD (Grade 2-4) (E), acute GVHD (Grade 3-4) (F), and chronic GVHD (G)</w:t>
      </w:r>
      <w:r w:rsidR="000768C8" w:rsidRPr="00C47D72">
        <w:rPr>
          <w:rFonts w:ascii="Times New Roman" w:hAnsi="Times New Roman" w:cs="Times New Roman"/>
          <w:color w:val="000000" w:themeColor="text1"/>
        </w:rPr>
        <w:t xml:space="preserve">. </w:t>
      </w:r>
      <w:r w:rsidR="00CF784E" w:rsidRPr="00C47D72">
        <w:rPr>
          <w:rFonts w:ascii="Times New Roman" w:hAnsi="Times New Roman" w:cs="Times New Roman"/>
          <w:color w:val="000000" w:themeColor="text1"/>
        </w:rPr>
        <w:t xml:space="preserve">Abbreviations: </w:t>
      </w:r>
      <w:r w:rsidR="00B128C8" w:rsidRPr="00C47D72">
        <w:rPr>
          <w:rFonts w:ascii="Times New Roman" w:hAnsi="Times New Roman" w:cs="Times New Roman"/>
          <w:color w:val="000000" w:themeColor="text1"/>
        </w:rPr>
        <w:t xml:space="preserve">GVHD, graft-versus-host disease; </w:t>
      </w:r>
      <w:r w:rsidR="000768C8" w:rsidRPr="00C47D72">
        <w:rPr>
          <w:rFonts w:ascii="Times New Roman" w:hAnsi="Times New Roman" w:cs="Times New Roman"/>
          <w:color w:val="000000" w:themeColor="text1"/>
        </w:rPr>
        <w:t>t-AML, therapy-related acute myeloid leukemia</w:t>
      </w:r>
    </w:p>
    <w:p w14:paraId="53EBBC6C" w14:textId="170D92DB" w:rsidR="00CF784E" w:rsidRPr="00C47D72" w:rsidRDefault="00CF784E" w:rsidP="000768C8">
      <w:pPr>
        <w:rPr>
          <w:rFonts w:ascii="Times New Roman" w:hAnsi="Times New Roman" w:cs="Times New Roman"/>
          <w:color w:val="000000" w:themeColor="text1"/>
        </w:rPr>
      </w:pPr>
    </w:p>
    <w:p w14:paraId="08A79ABF" w14:textId="53A07F18" w:rsidR="000B2518" w:rsidRPr="00C47D72" w:rsidRDefault="00A52EB5" w:rsidP="000B2518">
      <w:pPr>
        <w:rPr>
          <w:rFonts w:ascii="Times New Roman" w:hAnsi="Times New Roman" w:cs="Times New Roman"/>
          <w:color w:val="000000" w:themeColor="text1"/>
        </w:rPr>
      </w:pPr>
      <w:r w:rsidRPr="00C47D72">
        <w:rPr>
          <w:rFonts w:ascii="Times New Roman" w:hAnsi="Times New Roman" w:cs="Times New Roman"/>
          <w:b/>
          <w:bCs/>
          <w:color w:val="000000" w:themeColor="text1"/>
        </w:rPr>
        <w:t>Supplemental</w:t>
      </w:r>
      <w:r w:rsidR="00A24588" w:rsidRPr="00C47D72">
        <w:rPr>
          <w:rFonts w:ascii="Times New Roman" w:hAnsi="Times New Roman" w:cs="Times New Roman"/>
          <w:b/>
          <w:bCs/>
          <w:color w:val="000000" w:themeColor="text1"/>
        </w:rPr>
        <w:t xml:space="preserve"> Figure </w:t>
      </w:r>
      <w:r w:rsidR="00B67E96" w:rsidRPr="00C47D72">
        <w:rPr>
          <w:rFonts w:ascii="Times New Roman" w:hAnsi="Times New Roman" w:cs="Times New Roman"/>
          <w:b/>
          <w:bCs/>
          <w:color w:val="000000" w:themeColor="text1"/>
        </w:rPr>
        <w:t>2</w:t>
      </w:r>
      <w:r w:rsidR="00A24588" w:rsidRPr="00C47D72">
        <w:rPr>
          <w:rFonts w:ascii="Times New Roman" w:hAnsi="Times New Roman" w:cs="Times New Roman"/>
          <w:b/>
          <w:bCs/>
          <w:color w:val="000000" w:themeColor="text1"/>
        </w:rPr>
        <w:t>. Histogram of propensity scores in a matched-cohort.</w:t>
      </w:r>
      <w:r w:rsidR="00A24588" w:rsidRPr="00C47D72">
        <w:rPr>
          <w:rFonts w:ascii="Times New Roman" w:hAnsi="Times New Roman" w:cs="Times New Roman"/>
          <w:color w:val="000000" w:themeColor="text1"/>
        </w:rPr>
        <w:t xml:space="preserve"> t-AML with CHT or RT alone and de novo AML cohort (A), and t-AML with CHT + RT and de novo AML cohort (B).</w:t>
      </w:r>
      <w:r w:rsidR="000B2518" w:rsidRPr="00C47D72">
        <w:rPr>
          <w:rFonts w:ascii="Times New Roman" w:hAnsi="Times New Roman" w:cs="Times New Roman"/>
          <w:color w:val="000000" w:themeColor="text1"/>
        </w:rPr>
        <w:t xml:space="preserve"> </w:t>
      </w:r>
      <w:r w:rsidR="000B2518" w:rsidRPr="00C47D72">
        <w:rPr>
          <w:rFonts w:ascii="Times New Roman" w:hAnsi="Times New Roman" w:cs="Times New Roman"/>
          <w:color w:val="000000" w:themeColor="text1"/>
          <w:szCs w:val="28"/>
        </w:rPr>
        <w:t xml:space="preserve">Abbreviations: AML, acute myeloid leukemia; </w:t>
      </w:r>
      <w:r w:rsidR="000B2518" w:rsidRPr="00C47D72">
        <w:rPr>
          <w:rFonts w:ascii="Times New Roman" w:hAnsi="Times New Roman" w:cs="Times New Roman"/>
          <w:color w:val="000000" w:themeColor="text1"/>
        </w:rPr>
        <w:t xml:space="preserve">CHT, chemotherapy; RT, radiation therapy; t-AML, therapy-related acute myeloid leukemia </w:t>
      </w:r>
    </w:p>
    <w:p w14:paraId="7DAFD161" w14:textId="31F7E098" w:rsidR="00B67E96" w:rsidRPr="00C47D72" w:rsidRDefault="00B67E96">
      <w:pPr>
        <w:rPr>
          <w:rFonts w:ascii="Times New Roman" w:hAnsi="Times New Roman" w:cs="Times New Roman"/>
          <w:color w:val="000000" w:themeColor="text1"/>
        </w:rPr>
      </w:pPr>
      <w:r w:rsidRPr="00C47D72">
        <w:rPr>
          <w:rFonts w:ascii="Times New Roman" w:hAnsi="Times New Roman" w:cs="Times New Roman"/>
          <w:color w:val="000000" w:themeColor="text1"/>
        </w:rPr>
        <w:br w:type="page"/>
      </w:r>
    </w:p>
    <w:p w14:paraId="6B9C7337" w14:textId="41D8C815" w:rsidR="00F25B8D" w:rsidRPr="00C47D72" w:rsidRDefault="00A52EB5" w:rsidP="00C82CBD">
      <w:pPr>
        <w:spacing w:line="480" w:lineRule="auto"/>
        <w:rPr>
          <w:noProof/>
          <w:color w:val="000000" w:themeColor="text1"/>
        </w:rPr>
      </w:pPr>
      <w:r w:rsidRPr="00C47D7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</w:t>
      </w:r>
      <w:r w:rsidR="004F15C1" w:rsidRPr="00C47D72">
        <w:rPr>
          <w:rFonts w:ascii="Times New Roman" w:hAnsi="Times New Roman" w:cs="Times New Roman"/>
          <w:b/>
          <w:bCs/>
          <w:color w:val="000000" w:themeColor="text1"/>
        </w:rPr>
        <w:t xml:space="preserve"> Figure 1</w:t>
      </w:r>
      <w:r w:rsidR="00C82CBD" w:rsidRPr="00C47D72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</w:p>
    <w:p w14:paraId="48DBBECA" w14:textId="1F78A783" w:rsidR="00BB2D0B" w:rsidRPr="00C47D72" w:rsidRDefault="00CC032B" w:rsidP="00BB2D0B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C47D72">
        <w:rPr>
          <w:noProof/>
          <w:color w:val="000000" w:themeColor="text1"/>
        </w:rPr>
        <w:drawing>
          <wp:inline distT="0" distB="0" distL="0" distR="0" wp14:anchorId="066518DA" wp14:editId="22E35B64">
            <wp:extent cx="6408178" cy="9258300"/>
            <wp:effectExtent l="0" t="0" r="0" b="0"/>
            <wp:docPr id="76364313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9013" cy="92595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FECCF" w14:textId="39908D63" w:rsidR="004A5B5B" w:rsidRPr="00C47D72" w:rsidRDefault="004A5B5B" w:rsidP="00BB2D0B">
      <w:pPr>
        <w:rPr>
          <w:b/>
          <w:bCs/>
          <w:noProof/>
          <w:color w:val="000000" w:themeColor="text1"/>
        </w:rPr>
      </w:pPr>
      <w:r w:rsidRPr="00C47D72">
        <w:rPr>
          <w:noProof/>
          <w:color w:val="000000" w:themeColor="text1"/>
        </w:rPr>
        <w:br w:type="page"/>
      </w:r>
      <w:r w:rsidR="00A52EB5" w:rsidRPr="00C47D7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</w:t>
      </w:r>
      <w:r w:rsidRPr="00C47D72">
        <w:rPr>
          <w:rFonts w:ascii="Times New Roman" w:hAnsi="Times New Roman" w:cs="Times New Roman"/>
          <w:b/>
          <w:bCs/>
          <w:color w:val="000000" w:themeColor="text1"/>
        </w:rPr>
        <w:t xml:space="preserve"> Figure </w:t>
      </w:r>
      <w:r w:rsidR="00B67E96" w:rsidRPr="00C47D72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C47D72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</w:p>
    <w:p w14:paraId="66B221DB" w14:textId="27CC700E" w:rsidR="004A5B5B" w:rsidRPr="00C47D72" w:rsidRDefault="004D235F" w:rsidP="004A5B5B">
      <w:pPr>
        <w:snapToGrid w:val="0"/>
        <w:spacing w:line="480" w:lineRule="auto"/>
        <w:rPr>
          <w:noProof/>
          <w:color w:val="000000" w:themeColor="text1"/>
        </w:rPr>
      </w:pPr>
      <w:r w:rsidRPr="00C47D72">
        <w:rPr>
          <w:noProof/>
          <w:color w:val="000000" w:themeColor="text1"/>
        </w:rPr>
        <w:drawing>
          <wp:inline distT="0" distB="0" distL="0" distR="0" wp14:anchorId="68F386E6" wp14:editId="17401769">
            <wp:extent cx="6645910" cy="8861425"/>
            <wp:effectExtent l="0" t="0" r="254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886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D5409" w14:textId="330816DA" w:rsidR="00C82CBD" w:rsidRPr="00C47D72" w:rsidRDefault="00C82CBD" w:rsidP="004A5B5B">
      <w:pPr>
        <w:snapToGrid w:val="0"/>
        <w:rPr>
          <w:noProof/>
          <w:color w:val="000000" w:themeColor="text1"/>
        </w:rPr>
      </w:pPr>
      <w:r w:rsidRPr="00C47D72">
        <w:rPr>
          <w:noProof/>
          <w:color w:val="000000" w:themeColor="text1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54"/>
        <w:gridCol w:w="2198"/>
        <w:gridCol w:w="714"/>
      </w:tblGrid>
      <w:tr w:rsidR="00C47D72" w:rsidRPr="00C47D72" w14:paraId="5623D315" w14:textId="77777777" w:rsidTr="00DF1E77">
        <w:trPr>
          <w:trHeight w:val="29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2E122" w14:textId="4D4A67BB" w:rsidR="00387E15" w:rsidRPr="00C47D72" w:rsidRDefault="00A52EB5" w:rsidP="00387E15">
            <w:pPr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</w:pPr>
            <w:r w:rsidRPr="00C47D7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Supplemental</w:t>
            </w:r>
            <w:r w:rsidR="00387E15" w:rsidRPr="00C47D72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22"/>
              </w:rPr>
              <w:t xml:space="preserve"> Table 1. Characteristics of primary malignancy and t-AML</w:t>
            </w:r>
          </w:p>
        </w:tc>
      </w:tr>
      <w:tr w:rsidR="00C47D72" w:rsidRPr="00C47D72" w14:paraId="531EA6DB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59EAD" w14:textId="4161B3E9" w:rsidR="00387E15" w:rsidRPr="00C47D72" w:rsidRDefault="00387E15" w:rsidP="00387E15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o. of patients, N (%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528B7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85(100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D477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C47D72" w:rsidRPr="00C47D72" w14:paraId="39479D40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004A" w14:textId="77777777" w:rsidR="00387E15" w:rsidRPr="00C47D72" w:rsidRDefault="00387E15" w:rsidP="00387E15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rimary malignanc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03D5" w14:textId="77777777" w:rsidR="00387E15" w:rsidRPr="00C47D72" w:rsidRDefault="00387E15" w:rsidP="00387E15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B9E7" w14:textId="77777777" w:rsidR="00387E15" w:rsidRPr="00C47D72" w:rsidRDefault="00387E15" w:rsidP="00387E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002830BA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6663" w14:textId="77777777" w:rsidR="00387E15" w:rsidRPr="00C47D72" w:rsidRDefault="00387E15" w:rsidP="00387E15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Solid tumo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980A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78 (62.5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9AB1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26BC8AB0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FA6E" w14:textId="766ABC22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Breast </w:t>
            </w:r>
            <w:r w:rsidR="000D3523"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c</w:t>
            </w: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123E8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A41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75</w:t>
            </w:r>
          </w:p>
        </w:tc>
      </w:tr>
      <w:tr w:rsidR="00C47D72" w:rsidRPr="00C47D72" w14:paraId="555EF179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4B25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Gynecological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8FAD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B365" w14:textId="77777777" w:rsidR="00387E15" w:rsidRPr="00C47D72" w:rsidRDefault="00387E15" w:rsidP="00387E1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44E728E0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893F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Ovarian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B00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0C63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7</w:t>
            </w:r>
          </w:p>
        </w:tc>
      </w:tr>
      <w:tr w:rsidR="00C47D72" w:rsidRPr="00C47D72" w14:paraId="133E1EFF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FD54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ndometrial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6531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F560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C47D72" w:rsidRPr="00C47D72" w14:paraId="7DC064CF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DC2D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Cervical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8562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F50B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C47D72" w:rsidRPr="00C47D72" w14:paraId="59E85E69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53C8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Gastroenterological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0E2C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AB1E" w14:textId="77777777" w:rsidR="00387E15" w:rsidRPr="00C47D72" w:rsidRDefault="00387E15" w:rsidP="00387E1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5D0EC06D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CB0B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Colon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4A39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55C1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2</w:t>
            </w:r>
          </w:p>
        </w:tc>
      </w:tr>
      <w:tr w:rsidR="00C47D72" w:rsidRPr="00C47D72" w14:paraId="0494D15D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0458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Esophagus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6948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A34F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C47D72" w:rsidRPr="00C47D72" w14:paraId="1562573F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9C95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Stomach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D8BF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ECE1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C47D72" w:rsidRPr="00C47D72" w14:paraId="565E76DE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C7C0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Germ cell tumo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115FA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C9CD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6</w:t>
            </w:r>
          </w:p>
        </w:tc>
      </w:tr>
      <w:tr w:rsidR="00C47D72" w:rsidRPr="00C47D72" w14:paraId="0E62CBDA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01BD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Head and neck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5007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085E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C47D72" w:rsidRPr="00C47D72" w14:paraId="28480558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2B87" w14:textId="0D8EC9CF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Bone and soft tissue </w:t>
            </w:r>
            <w:r w:rsidR="000D3523"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sarc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E93B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5AC5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C47D72" w:rsidRPr="00C47D72" w14:paraId="7803EA31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C946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Lung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6722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61FD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4</w:t>
            </w:r>
          </w:p>
        </w:tc>
      </w:tr>
      <w:tr w:rsidR="00C47D72" w:rsidRPr="00C47D72" w14:paraId="530F5B45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5E59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alignant melan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629C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231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C47D72" w:rsidRPr="00C47D72" w14:paraId="21CBCC2F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4C1F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rinary organ 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03DF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6E36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</w:t>
            </w:r>
          </w:p>
        </w:tc>
      </w:tr>
      <w:tr w:rsidR="00C47D72" w:rsidRPr="00C47D72" w14:paraId="765A1DE6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F441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Thyroid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188A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1F14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C47D72" w:rsidRPr="00C47D72" w14:paraId="15B80240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0660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Hepatobiliary 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7A9A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4CF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C47D72" w:rsidRPr="00C47D72" w14:paraId="761587C4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1E0D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Brain tumo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B988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63F5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C47D72" w:rsidRPr="00C47D72" w14:paraId="4035B090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5B45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Thymic carcin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43A8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327E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C47D72" w:rsidRPr="00C47D72" w14:paraId="21034DA0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6545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ancreatic cancer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E38D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901C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C47D72" w:rsidRPr="00C47D72" w14:paraId="3F561B4D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C998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euroendocrine neoplasm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9739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38BB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C47D72" w:rsidRPr="00C47D72" w14:paraId="1B28D122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29BE" w14:textId="77777777" w:rsidR="00387E15" w:rsidRPr="00C47D72" w:rsidRDefault="00387E15" w:rsidP="00387E15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Hematological malignanc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56E3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07 (37.5)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F56A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2AC7FB19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C5DE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alignant lymph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982E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284E" w14:textId="77777777" w:rsidR="00387E15" w:rsidRPr="00C47D72" w:rsidRDefault="00387E15" w:rsidP="00387E1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279822CA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C1DA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Diffuse large B cell lymph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A4E1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4008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5</w:t>
            </w:r>
          </w:p>
        </w:tc>
      </w:tr>
      <w:tr w:rsidR="00C47D72" w:rsidRPr="00C47D72" w14:paraId="1A14B0FF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557C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Follicular lymph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2F12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81C9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0</w:t>
            </w:r>
          </w:p>
        </w:tc>
      </w:tr>
      <w:tr w:rsidR="00C47D72" w:rsidRPr="00C47D72" w14:paraId="59C481C3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A39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Burkitt lymph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6068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2522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C47D72" w:rsidRPr="00C47D72" w14:paraId="14893F41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EBB5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arginal zone lymph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5EBE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4649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C47D72" w:rsidRPr="00C47D72" w14:paraId="55589BA0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6731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Chronic lymphocytic leukemi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C70D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0820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C47D72" w:rsidRPr="00C47D72" w14:paraId="65A9AE97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2776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antle cell lymph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A7A6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2D3F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</w:t>
            </w:r>
          </w:p>
        </w:tc>
      </w:tr>
      <w:tr w:rsidR="00C47D72" w:rsidRPr="00C47D72" w14:paraId="4B0374E8" w14:textId="77777777" w:rsidTr="00DF1E77">
        <w:trPr>
          <w:trHeight w:val="280"/>
        </w:trPr>
        <w:tc>
          <w:tcPr>
            <w:tcW w:w="4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C0F4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rimary mediastinal large B cell lympho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3246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C47D72" w:rsidRPr="00C47D72" w14:paraId="44A8CB25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BB13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eripheral T-cell lymph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BD18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F87E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C47D72" w:rsidRPr="00C47D72" w14:paraId="286E2C2E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2E53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Hodgkin lymphom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DE80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9EC1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C47D72" w:rsidRPr="00C47D72" w14:paraId="6257E302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A0ED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120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A7F9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6</w:t>
            </w:r>
          </w:p>
        </w:tc>
      </w:tr>
      <w:tr w:rsidR="00C47D72" w:rsidRPr="00C47D72" w14:paraId="6D54FA45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9E9D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lasma cell neoplasm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D389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1B32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</w:t>
            </w:r>
          </w:p>
        </w:tc>
      </w:tr>
      <w:tr w:rsidR="00C47D72" w:rsidRPr="00C47D72" w14:paraId="175D97FD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103D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Acute leukemi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F903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9D85" w14:textId="77777777" w:rsidR="00387E15" w:rsidRPr="00C47D72" w:rsidRDefault="00387E15" w:rsidP="00387E1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07217645" w14:textId="77777777" w:rsidTr="00DF1E77">
        <w:trPr>
          <w:trHeight w:val="280"/>
        </w:trPr>
        <w:tc>
          <w:tcPr>
            <w:tcW w:w="4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8D88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Acute lymphoblastic leukemia/lymphoma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9045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C47D72" w:rsidRPr="00C47D72" w14:paraId="716D8356" w14:textId="77777777" w:rsidTr="00DF1E77">
        <w:trPr>
          <w:trHeight w:val="280"/>
        </w:trPr>
        <w:tc>
          <w:tcPr>
            <w:tcW w:w="46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2E852" w14:textId="39E0B655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Acute myeloid leukemia (non</w:t>
            </w:r>
            <w:r w:rsidR="000D3523"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-</w:t>
            </w:r>
            <w:proofErr w:type="gram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APL)*</w:t>
            </w:r>
            <w:proofErr w:type="gramEnd"/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4E8F" w14:textId="4E12DE97" w:rsidR="00387E15" w:rsidRPr="00C47D72" w:rsidRDefault="003312C3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0</w:t>
            </w:r>
          </w:p>
        </w:tc>
      </w:tr>
      <w:tr w:rsidR="00C47D72" w:rsidRPr="00C47D72" w14:paraId="2E0BD740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6DB6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Acute promyelocytic leukemia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8F25" w14:textId="77777777" w:rsidR="00387E15" w:rsidRPr="00C47D72" w:rsidRDefault="00387E15" w:rsidP="00387E15">
            <w:pPr>
              <w:ind w:firstLineChars="700" w:firstLine="15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68D7" w14:textId="7A298429" w:rsidR="00387E15" w:rsidRPr="00C47D72" w:rsidRDefault="003312C3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9</w:t>
            </w:r>
          </w:p>
        </w:tc>
      </w:tr>
      <w:tr w:rsidR="00C47D72" w:rsidRPr="00C47D72" w14:paraId="755351FB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6F3F" w14:textId="012DF1F1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lastRenderedPageBreak/>
              <w:t>Myeloproliferative neoplasms</w:t>
            </w:r>
            <w:r w:rsidR="002A3299"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**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71D2" w14:textId="77777777" w:rsidR="00387E15" w:rsidRPr="00C47D72" w:rsidRDefault="00387E15" w:rsidP="00387E15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4608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</w:t>
            </w:r>
          </w:p>
        </w:tc>
      </w:tr>
      <w:tr w:rsidR="00C47D72" w:rsidRPr="00C47D72" w14:paraId="5195F32C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C852" w14:textId="77777777" w:rsidR="00387E15" w:rsidRPr="00C47D72" w:rsidRDefault="00387E15" w:rsidP="00387E15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Chemotherapy for t-AM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6F1FE" w14:textId="77777777" w:rsidR="00387E15" w:rsidRPr="00C47D72" w:rsidRDefault="00387E15" w:rsidP="00387E15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6F05" w14:textId="77777777" w:rsidR="00387E15" w:rsidRPr="00C47D72" w:rsidRDefault="00387E15" w:rsidP="00387E1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779B586B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CF75" w14:textId="77777777" w:rsidR="00387E15" w:rsidRPr="00C47D72" w:rsidRDefault="00387E15" w:rsidP="00387E15">
            <w:pPr>
              <w:ind w:firstLineChars="200" w:firstLine="4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Intensive chemotherap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6144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57(55.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5C87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75A9FDBB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F59D" w14:textId="77777777" w:rsidR="00387E15" w:rsidRPr="00C47D72" w:rsidRDefault="00387E15" w:rsidP="00387E15">
            <w:pPr>
              <w:ind w:firstLineChars="200" w:firstLine="4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on-intensive chemotherapy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3B84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4(11.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E244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0362EE73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428" w14:textId="77777777" w:rsidR="00387E15" w:rsidRPr="00C47D72" w:rsidRDefault="00387E15" w:rsidP="00387E15">
            <w:pPr>
              <w:ind w:firstLineChars="200" w:firstLine="4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No chemotherapy (upfront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allo</w:t>
            </w:r>
            <w:proofErr w:type="spellEnd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-HSCT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B602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(1.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3C66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51926E71" w14:textId="77777777" w:rsidTr="00DF1E77">
        <w:trPr>
          <w:trHeight w:val="280"/>
        </w:trPr>
        <w:tc>
          <w:tcPr>
            <w:tcW w:w="3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59A5" w14:textId="77777777" w:rsidR="00387E15" w:rsidRPr="00C47D72" w:rsidRDefault="00387E15" w:rsidP="00387E15">
            <w:pPr>
              <w:ind w:firstLineChars="200" w:firstLine="44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B455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89(31.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ECDB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3F46B787" w14:textId="77777777" w:rsidTr="00DF1E77">
        <w:trPr>
          <w:trHeight w:val="570"/>
        </w:trPr>
        <w:tc>
          <w:tcPr>
            <w:tcW w:w="3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A3B991" w14:textId="77777777" w:rsidR="00387E15" w:rsidRPr="00C47D72" w:rsidRDefault="00387E15" w:rsidP="00387E15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Time from diagnosis t-AML to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allo</w:t>
            </w:r>
            <w:proofErr w:type="spellEnd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-HSCT</w:t>
            </w: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br/>
              <w:t>(days, median [range])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EBAF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68 [9 - 3703]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63BB" w14:textId="77777777" w:rsidR="00387E15" w:rsidRPr="00C47D72" w:rsidRDefault="00387E15" w:rsidP="00387E15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</w:tbl>
    <w:p w14:paraId="6AA73FA1" w14:textId="5E3792B5" w:rsidR="00575F86" w:rsidRPr="00C47D72" w:rsidRDefault="003312C3">
      <w:pPr>
        <w:rPr>
          <w:rFonts w:ascii="Times New Roman" w:hAnsi="Times New Roman" w:cs="Times New Roman"/>
          <w:color w:val="000000" w:themeColor="text1"/>
          <w:szCs w:val="28"/>
        </w:rPr>
      </w:pPr>
      <w:r w:rsidRPr="00C47D72">
        <w:rPr>
          <w:rFonts w:ascii="Times New Roman" w:hAnsi="Times New Roman" w:cs="Times New Roman"/>
          <w:color w:val="000000" w:themeColor="text1"/>
          <w:szCs w:val="28"/>
        </w:rPr>
        <w:t>*</w:t>
      </w:r>
      <w:r w:rsidR="002A3299" w:rsidRPr="00C47D72">
        <w:rPr>
          <w:rFonts w:ascii="Times New Roman" w:hAnsi="Times New Roman" w:cs="Times New Roman"/>
          <w:color w:val="000000" w:themeColor="text1"/>
          <w:szCs w:val="28"/>
        </w:rPr>
        <w:t xml:space="preserve"> </w:t>
      </w:r>
      <w:r w:rsidR="00575F86" w:rsidRPr="00C47D72">
        <w:rPr>
          <w:rFonts w:ascii="Times New Roman" w:hAnsi="Times New Roman" w:cs="Times New Roman"/>
          <w:color w:val="000000" w:themeColor="text1"/>
          <w:szCs w:val="28"/>
        </w:rPr>
        <w:t>One patient was treated for de novo AML (M5), diagnosed with t-MDS 506 days later, and progressed to t-AML.</w:t>
      </w:r>
      <w:r w:rsidR="00350FE0" w:rsidRPr="00C47D72">
        <w:rPr>
          <w:rFonts w:ascii="Times New Roman" w:hAnsi="Times New Roman" w:cs="Times New Roman"/>
          <w:color w:val="000000" w:themeColor="text1"/>
          <w:szCs w:val="28"/>
        </w:rPr>
        <w:t xml:space="preserve"> The timing of treatment initiation for de novo AML was unknown in three cases, but the diagnosis of de novo AML was at least 4.5 years before the diagnosis of t-AML, and FAB classification, surface markers, or cytogenetic abnormalities were different between de novo AML and t-AML. </w:t>
      </w:r>
      <w:r w:rsidR="00D43DD1" w:rsidRPr="00C47D72">
        <w:rPr>
          <w:rFonts w:ascii="Times New Roman" w:hAnsi="Times New Roman" w:cs="Times New Roman"/>
          <w:color w:val="000000" w:themeColor="text1"/>
          <w:szCs w:val="28"/>
        </w:rPr>
        <w:t>The remaining patients had at least 6 years between treatment of de novo AML and diagnosis of t-AML.</w:t>
      </w:r>
    </w:p>
    <w:p w14:paraId="673EEA49" w14:textId="1C444651" w:rsidR="003312C3" w:rsidRPr="00C47D72" w:rsidRDefault="002A3299">
      <w:pPr>
        <w:rPr>
          <w:rFonts w:ascii="Times New Roman" w:hAnsi="Times New Roman" w:cs="Times New Roman"/>
          <w:color w:val="000000" w:themeColor="text1"/>
          <w:szCs w:val="28"/>
        </w:rPr>
      </w:pPr>
      <w:r w:rsidRPr="00C47D72">
        <w:rPr>
          <w:rFonts w:ascii="Times New Roman" w:hAnsi="Times New Roman" w:cs="Times New Roman" w:hint="eastAsia"/>
          <w:color w:val="000000" w:themeColor="text1"/>
          <w:szCs w:val="28"/>
        </w:rPr>
        <w:t>*</w:t>
      </w:r>
      <w:r w:rsidRPr="00C47D72">
        <w:rPr>
          <w:rFonts w:ascii="Times New Roman" w:hAnsi="Times New Roman" w:cs="Times New Roman"/>
          <w:color w:val="000000" w:themeColor="text1"/>
          <w:szCs w:val="28"/>
        </w:rPr>
        <w:t>* Hydroxycarbamide was used for essential thrombocythemia from 16 to 8.5 years before the diagnosis of t-AML, but the detailed clinical course is unknown.</w:t>
      </w:r>
    </w:p>
    <w:p w14:paraId="024A4A86" w14:textId="407FCB17" w:rsidR="00AF4D03" w:rsidRPr="00C47D72" w:rsidRDefault="00E03FDD">
      <w:pPr>
        <w:rPr>
          <w:rFonts w:ascii="Times New Roman" w:hAnsi="Times New Roman" w:cs="Times New Roman"/>
          <w:color w:val="000000" w:themeColor="text1"/>
          <w:szCs w:val="28"/>
        </w:rPr>
      </w:pPr>
      <w:r w:rsidRPr="00C47D72">
        <w:rPr>
          <w:rFonts w:ascii="Times New Roman" w:hAnsi="Times New Roman" w:cs="Times New Roman"/>
          <w:color w:val="000000" w:themeColor="text1"/>
          <w:szCs w:val="28"/>
        </w:rPr>
        <w:t xml:space="preserve">Abbreviations: </w:t>
      </w:r>
      <w:bookmarkStart w:id="0" w:name="_Hlk104462009"/>
      <w:proofErr w:type="spellStart"/>
      <w:r w:rsidRPr="00C47D72">
        <w:rPr>
          <w:rFonts w:ascii="Times New Roman" w:hAnsi="Times New Roman" w:cs="Times New Roman"/>
          <w:color w:val="000000" w:themeColor="text1"/>
          <w:szCs w:val="28"/>
        </w:rPr>
        <w:t>allo</w:t>
      </w:r>
      <w:proofErr w:type="spellEnd"/>
      <w:r w:rsidRPr="00C47D72">
        <w:rPr>
          <w:rFonts w:ascii="Times New Roman" w:hAnsi="Times New Roman" w:cs="Times New Roman"/>
          <w:color w:val="000000" w:themeColor="text1"/>
          <w:szCs w:val="28"/>
        </w:rPr>
        <w:t>-HSCT, allogeneic hematopoietic stem cell transplantation; AML, acute myeloid leukemia; APL, acute promyelocytic leukemia; t-AML, therapy-related acute myeloid leukemia</w:t>
      </w:r>
      <w:bookmarkEnd w:id="0"/>
      <w:r w:rsidRPr="00C47D72">
        <w:rPr>
          <w:rFonts w:ascii="Times New Roman" w:hAnsi="Times New Roman" w:cs="Times New Roman"/>
          <w:color w:val="000000" w:themeColor="text1"/>
          <w:szCs w:val="28"/>
        </w:rPr>
        <w:t>; t-MDS, therapy-related myelodysplastic syndrome</w:t>
      </w:r>
    </w:p>
    <w:p w14:paraId="2023E02E" w14:textId="12F923E7" w:rsidR="00BC375B" w:rsidRPr="00C47D72" w:rsidRDefault="00BC375B">
      <w:pPr>
        <w:rPr>
          <w:rFonts w:ascii="Times New Roman" w:hAnsi="Times New Roman" w:cs="Times New Roman"/>
          <w:color w:val="000000" w:themeColor="text1"/>
          <w:sz w:val="16"/>
          <w:szCs w:val="18"/>
        </w:rPr>
      </w:pPr>
    </w:p>
    <w:p w14:paraId="407C79B5" w14:textId="5636DC51" w:rsidR="00C82A56" w:rsidRPr="00C47D72" w:rsidRDefault="00C82A56">
      <w:pPr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C47D72">
        <w:rPr>
          <w:rFonts w:ascii="Times New Roman" w:hAnsi="Times New Roman" w:cs="Times New Roman"/>
          <w:color w:val="000000" w:themeColor="text1"/>
          <w:sz w:val="16"/>
          <w:szCs w:val="18"/>
        </w:rPr>
        <w:br w:type="page"/>
      </w:r>
    </w:p>
    <w:tbl>
      <w:tblPr>
        <w:tblW w:w="1044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29"/>
        <w:gridCol w:w="1120"/>
      </w:tblGrid>
      <w:tr w:rsidR="00C47D72" w:rsidRPr="00C47D72" w14:paraId="0E84239E" w14:textId="77777777" w:rsidTr="00C82A56">
        <w:trPr>
          <w:trHeight w:val="320"/>
        </w:trPr>
        <w:tc>
          <w:tcPr>
            <w:tcW w:w="93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04C1" w14:textId="26511FAA" w:rsidR="00C82A56" w:rsidRPr="00C47D72" w:rsidRDefault="008F4860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lastRenderedPageBreak/>
              <w:t>Supplemental Table 2. Radiation site and dose to the primary malignancy in t-AML with CHT + RT.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80DBE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47D72" w:rsidRPr="00C47D72" w14:paraId="00AC6F59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5725F5" w14:textId="77777777" w:rsidR="00C82A56" w:rsidRPr="00C47D72" w:rsidRDefault="00C82A56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o. of patients, 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25BB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7</w:t>
            </w:r>
          </w:p>
        </w:tc>
      </w:tr>
      <w:tr w:rsidR="00C47D72" w:rsidRPr="00C47D72" w14:paraId="03BDC7A1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3858E9" w14:textId="503640EB" w:rsidR="00C82A56" w:rsidRPr="00C47D72" w:rsidRDefault="00C82A56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imary malignancy / Radiation site / Radiation dose</w:t>
            </w:r>
          </w:p>
        </w:tc>
        <w:tc>
          <w:tcPr>
            <w:tcW w:w="11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7C998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47D72" w:rsidRPr="00C47D72" w14:paraId="58CCF69F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A02543" w14:textId="77777777" w:rsidR="00C82A56" w:rsidRPr="00C47D72" w:rsidRDefault="00C82A56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olid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3089" w14:textId="77777777" w:rsidR="00C82A56" w:rsidRPr="00C47D72" w:rsidRDefault="00C82A56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750C61B4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1E1F88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Breast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8238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4459FBD9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0D1B8B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/ 50 - 6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911E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C47D72" w:rsidRPr="00C47D72" w14:paraId="63D8A586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1F8667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imary lesion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FDB4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C47D72" w:rsidRPr="00C47D72" w14:paraId="1DC51351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52FC4B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ervical spine to lumbar spine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9154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2604EB35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82CF10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nknown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5AFA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C47D72" w:rsidRPr="00C47D72" w14:paraId="13574170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C0278C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ervic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F0C9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05E7AA69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76272E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+ vaginal irradiation / 50.4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+ 17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B9BE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1D6AF865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811F57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+ Intra-abdominal lymph node lesions / 3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+ 45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11FE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3401E409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C7FA3B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nknown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8479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0CE51AC1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95EB16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Endometrial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7F36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7C1B5AEA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401350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/ 54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BC8D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4E6C0484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7BC037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elvic cavity lesion / 5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C589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0EA5B91D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F61D70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Ovaria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113B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4CE7DE65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BB3540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nknown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9611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28C8509F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4BA8D2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Esophagus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8237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3553E175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C9B908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/ 50 - 6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3683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</w:tr>
      <w:tr w:rsidR="00C47D72" w:rsidRPr="00C47D72" w14:paraId="1464DF79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FD233D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nknown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C96B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C47D72" w:rsidRPr="00C47D72" w14:paraId="29637BED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DDD103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olon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58CC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2FE1483C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960990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/ 4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CAAD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62EC6C8D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9CE329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erm cell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9308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1D07A2DE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0D447A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(intracranial lesions) / 30.6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B56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21687712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FFE335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(pelvic cavity + renal portal lesion) / 25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+ 1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9D0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3D54934C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ACC475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Mediastinal metastases / 6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8AF4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50159474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A3B096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nknown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4C7F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1B7FFE51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ED0AB1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ead and neck c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1F5D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5B7AA3FF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4C2080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/ 66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9562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C47D72" w:rsidRPr="00C47D72" w14:paraId="203AE65F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F24DD9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Bone and soft tissue sarc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3A01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0505F000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A49239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/ 36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1AA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72FAF4F7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D4F04A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rimary lesion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1AE1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C47D72" w:rsidRPr="00C47D72" w14:paraId="0FBDB5D3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948FA9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ntra-abdominal lymph node lesions / 5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F778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4781EEE1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F5239C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nknown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0E36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C47D72" w:rsidRPr="00C47D72" w14:paraId="39330661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B60F98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Brain tum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1C9A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36C7A029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88872F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rimary lesion / 50 - 54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F03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C47D72" w:rsidRPr="00C47D72" w14:paraId="58CB1546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5815F8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euroendocrine neoplas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931B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558DE500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FC0D8D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ntra-abdominal lesions / 3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9C03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11BCAEC0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970D89" w14:textId="77777777" w:rsidR="00C82A56" w:rsidRPr="00C47D72" w:rsidRDefault="00C82A56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F2720" w14:textId="77777777" w:rsidR="00C82A56" w:rsidRPr="00C47D72" w:rsidRDefault="00C82A56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4BAA4AAE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88B11A" w14:textId="77777777" w:rsidR="00C82A56" w:rsidRPr="00C47D72" w:rsidRDefault="00C82A56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ematological malignanc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F283" w14:textId="77777777" w:rsidR="00C82A56" w:rsidRPr="00C47D72" w:rsidRDefault="00C82A56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17FD4E5D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FFCCCD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iffuse large B cell 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BB47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381658EC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B408C5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Head / 16.5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563D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28D3BFC3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5E2BD4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harynx / 5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328A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406EE2C6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705755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Stomach / 4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3A43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0260D623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FE95E0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nknown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AB4F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</w:tr>
      <w:tr w:rsidR="00C47D72" w:rsidRPr="00C47D72" w14:paraId="2D2EC225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03A76C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Follicular 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C89C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1E3FA8A4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DAC521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Para-aortic lymph nodes / 18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BF6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0FC8A485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35611D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Cervical lymph nodes / 4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5E98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558D696B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5C37BE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Inguinal lymph nodes / 36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3B0F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1297A182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1205D7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Retroperitoneum, parotid gland, axilla, and inguinal / total 7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C606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366E37D6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1BBD16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Retroperitoneum / 40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CC0F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5416BCF0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60E528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arginal zone 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1642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0815E1BA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5B30A9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Lung / 4 </w:t>
            </w:r>
            <w:proofErr w:type="spellStart"/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Gy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8555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307171F9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8159DD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nknown / unknow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3D17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4E581CDB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2E3667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lasma cell neoplas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B1D6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249DD37D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57EDA7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Right ribs, neck, and right forearm / 36Gy, 37.5Gy, and 36G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EF51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3DD4E5A6" w14:textId="77777777" w:rsidTr="00C82A56">
        <w:trPr>
          <w:trHeight w:val="310"/>
        </w:trPr>
        <w:tc>
          <w:tcPr>
            <w:tcW w:w="9329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C72CD0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cute lymphoblastic leukemia/lymphom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0F90" w14:textId="77777777" w:rsidR="00C82A56" w:rsidRPr="00C47D72" w:rsidRDefault="00C82A56">
            <w:pPr>
              <w:ind w:firstLineChars="300" w:firstLine="66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0843E588" w14:textId="77777777" w:rsidTr="00C82A56">
        <w:trPr>
          <w:trHeight w:val="320"/>
        </w:trPr>
        <w:tc>
          <w:tcPr>
            <w:tcW w:w="9329" w:type="dxa"/>
            <w:tcBorders>
              <w:top w:val="nil"/>
              <w:left w:val="nil"/>
              <w:bottom w:val="single" w:sz="8" w:space="0" w:color="auto"/>
              <w:right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7ADF15" w14:textId="77777777" w:rsidR="00C82A56" w:rsidRPr="00C47D72" w:rsidRDefault="00C82A56">
            <w:pPr>
              <w:ind w:firstLineChars="500" w:firstLine="110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nknown / unknow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CF0F0" w14:textId="77777777" w:rsidR="00C82A56" w:rsidRPr="00C47D72" w:rsidRDefault="00C82A56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</w:tbl>
    <w:p w14:paraId="11AEFE8C" w14:textId="13C620AB" w:rsidR="00092FCA" w:rsidRPr="00C47D72" w:rsidRDefault="008F486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47D72">
        <w:rPr>
          <w:rFonts w:ascii="Times New Roman" w:hAnsi="Times New Roman" w:cs="Times New Roman"/>
          <w:color w:val="000000" w:themeColor="text1"/>
          <w:sz w:val="22"/>
          <w:szCs w:val="22"/>
        </w:rPr>
        <w:t>Abbreviations: CHT, chemotherapy; RT, radiation therapy; t-AML, therapy-related acute myeloid leukemia</w:t>
      </w:r>
    </w:p>
    <w:p w14:paraId="3695048C" w14:textId="7D7436D5" w:rsidR="00543ABA" w:rsidRPr="00C47D72" w:rsidRDefault="00543ABA">
      <w:pPr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C47D72">
        <w:rPr>
          <w:rFonts w:ascii="Times New Roman" w:hAnsi="Times New Roman" w:cs="Times New Roman"/>
          <w:color w:val="000000" w:themeColor="text1"/>
          <w:sz w:val="16"/>
          <w:szCs w:val="18"/>
        </w:rPr>
        <w:br w:type="page"/>
      </w:r>
    </w:p>
    <w:p w14:paraId="369A5909" w14:textId="3C64F0C1" w:rsidR="00BA7698" w:rsidRPr="00C47D72" w:rsidRDefault="00A52EB5" w:rsidP="00BA7698">
      <w:pPr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C47D7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</w:t>
      </w:r>
      <w:r w:rsidR="00BA7698" w:rsidRPr="00C47D72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Table </w:t>
      </w:r>
      <w:r w:rsidR="0069347D" w:rsidRPr="00C47D72">
        <w:rPr>
          <w:rFonts w:ascii="Times New Roman" w:hAnsi="Times New Roman" w:cs="Times New Roman" w:hint="eastAsia"/>
          <w:b/>
          <w:bCs/>
          <w:strike/>
          <w:color w:val="000000" w:themeColor="text1"/>
          <w:szCs w:val="28"/>
        </w:rPr>
        <w:t>2</w:t>
      </w:r>
      <w:r w:rsidR="008F4860" w:rsidRPr="00C47D72">
        <w:rPr>
          <w:rFonts w:ascii="Times New Roman" w:hAnsi="Times New Roman" w:cs="Times New Roman"/>
          <w:b/>
          <w:bCs/>
          <w:color w:val="000000" w:themeColor="text1"/>
          <w:szCs w:val="28"/>
        </w:rPr>
        <w:t>3</w:t>
      </w:r>
      <w:r w:rsidR="00BA7698" w:rsidRPr="00C47D72">
        <w:rPr>
          <w:rFonts w:ascii="Times New Roman" w:hAnsi="Times New Roman" w:cs="Times New Roman"/>
          <w:b/>
          <w:bCs/>
          <w:color w:val="000000" w:themeColor="text1"/>
          <w:szCs w:val="28"/>
        </w:rPr>
        <w:t>. Type of poor cytogenetic risk in t-AML patient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3"/>
        <w:gridCol w:w="3125"/>
        <w:gridCol w:w="2736"/>
        <w:gridCol w:w="1172"/>
      </w:tblGrid>
      <w:tr w:rsidR="00C47D72" w:rsidRPr="00C47D72" w14:paraId="75275024" w14:textId="77777777" w:rsidTr="00483E36">
        <w:trPr>
          <w:trHeight w:val="370"/>
        </w:trPr>
        <w:tc>
          <w:tcPr>
            <w:tcW w:w="1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12BD8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BE039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5D3FB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225F7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1F869E94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A6600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7B749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CHT alone</w:t>
            </w:r>
          </w:p>
        </w:tc>
        <w:tc>
          <w:tcPr>
            <w:tcW w:w="130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4895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CHT +RT</w:t>
            </w:r>
          </w:p>
        </w:tc>
        <w:tc>
          <w:tcPr>
            <w:tcW w:w="5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54EB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47D72" w:rsidRPr="00C47D72" w14:paraId="5D2A6B4D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E5A20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No. of patients, N (%)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4469B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73(100)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57F00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36(100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602E9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i/>
                <w:iCs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00C47D72" w:rsidRPr="00C47D72" w14:paraId="609B35C0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34DD4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-5/5q-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D8439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6601E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21778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7367DE1F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D69FAD0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7E544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41 (56.2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3242B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16 (44.4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F3D84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0.53</w:t>
            </w:r>
          </w:p>
        </w:tc>
      </w:tr>
      <w:tr w:rsidR="00C47D72" w:rsidRPr="00C47D72" w14:paraId="3A613509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72C149AA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3E914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29 (39.7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19AE0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18 (50.0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F71E4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22991786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E3C61D4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unevaluable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1C767" w14:textId="69A8F14B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3 (4.1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B7589" w14:textId="113DB16D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2 (5.6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EEAD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1748C25A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83DC1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-7/7q-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F94B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98678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8635E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671BCBFA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D54A8D2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D6DFD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30 (41.1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13364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18 (50.0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4ACF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0.23</w:t>
            </w:r>
          </w:p>
        </w:tc>
      </w:tr>
      <w:tr w:rsidR="00C47D72" w:rsidRPr="00C47D72" w14:paraId="3CEF2BAE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06D1B6D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1E3C3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43 (58.9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B8E65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17 (47.2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2C1BC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66E0FBD0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E6B78A5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unevaluable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021E4" w14:textId="68BE40AF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0 (0.0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0FA66" w14:textId="06CC5AA6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1 (2.8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FB56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781ED2CC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95824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-17/17p-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74767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B0A97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22A56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69DF61F1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5189C6BB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9E00E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53 (72.6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5570D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22 (61.1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938A8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0.34</w:t>
            </w:r>
          </w:p>
        </w:tc>
      </w:tr>
      <w:tr w:rsidR="00C47D72" w:rsidRPr="00C47D72" w14:paraId="10A78AE7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9BD5463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B1AC7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17 (23.3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F22B4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13 (36.1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32823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55865881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06887EA3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unevaluable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EE7F7" w14:textId="65C4641F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3 (4.1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5C3C6" w14:textId="3A41DE5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1 (2.8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462FD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6423744D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E297A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proofErr w:type="spellStart"/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Monosomal</w:t>
            </w:r>
            <w:proofErr w:type="spellEnd"/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karyotype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9F447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D2228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4349E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2DB58807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F31A52F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AD589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40 (54.8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EE454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18 (50.0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A323A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0.87</w:t>
            </w:r>
          </w:p>
        </w:tc>
      </w:tr>
      <w:tr w:rsidR="00C47D72" w:rsidRPr="00C47D72" w14:paraId="11CA86D2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8304DC9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4E3CF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30 (41.1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5ED9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17 (47.2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75026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2339B6EC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1A2D592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unevaluable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80D1D" w14:textId="4C0589E3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3 (4.1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C11E4" w14:textId="0BFB8AB9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1 (2.8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71126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1DE7E2B2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B4696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Complex karyotype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FD3F1" w14:textId="77777777" w:rsidR="00BA7698" w:rsidRPr="00C47D72" w:rsidRDefault="00BA7698">
            <w:pPr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28A4F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0D6A8" w14:textId="77777777" w:rsidR="00BA7698" w:rsidRPr="00C47D72" w:rsidRDefault="00BA769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3F0F0038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63F07D36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06373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28 (38.4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3FCA8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5 (13.9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0969F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b/>
                <w:bCs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b/>
                <w:bCs/>
                <w:color w:val="000000" w:themeColor="text1"/>
                <w:sz w:val="22"/>
                <w:szCs w:val="22"/>
              </w:rPr>
              <w:t>0.007</w:t>
            </w:r>
          </w:p>
        </w:tc>
      </w:tr>
      <w:tr w:rsidR="00C47D72" w:rsidRPr="00C47D72" w14:paraId="5FCF17BF" w14:textId="77777777" w:rsidTr="00483E36">
        <w:trPr>
          <w:trHeight w:val="360"/>
        </w:trPr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3D882F7F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2FC18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42 (57.5) 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E0035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31 (86.1) 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AC2C6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708D0C71" w14:textId="77777777" w:rsidTr="00483E36">
        <w:trPr>
          <w:trHeight w:val="370"/>
        </w:trPr>
        <w:tc>
          <w:tcPr>
            <w:tcW w:w="1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270" w:type="dxa"/>
              <w:bottom w:w="0" w:type="dxa"/>
              <w:right w:w="15" w:type="dxa"/>
            </w:tcMar>
            <w:vAlign w:val="center"/>
            <w:hideMark/>
          </w:tcPr>
          <w:p w14:paraId="26CED0DB" w14:textId="77777777" w:rsidR="00BA7698" w:rsidRPr="00C47D72" w:rsidRDefault="00BA7698">
            <w:pPr>
              <w:ind w:firstLineChars="100" w:firstLine="220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>unevaluable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2C8F" w14:textId="0B87A98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3 (4.1) 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D6356" w14:textId="6E7F4E45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 0 (0.0) 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8979C" w14:textId="77777777" w:rsidR="00BA7698" w:rsidRPr="00C47D72" w:rsidRDefault="00BA7698">
            <w:pPr>
              <w:jc w:val="center"/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</w:pPr>
            <w:r w:rsidRPr="00C47D72">
              <w:rPr>
                <w:rFonts w:ascii="Century" w:eastAsia="游ゴシック" w:hAnsi="Century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</w:tbl>
    <w:p w14:paraId="300CB82E" w14:textId="0F2DB9C9" w:rsidR="00BA7698" w:rsidRPr="00C47D72" w:rsidRDefault="00BA7698">
      <w:pPr>
        <w:rPr>
          <w:rFonts w:ascii="Times New Roman" w:hAnsi="Times New Roman" w:cs="Times New Roman"/>
          <w:color w:val="000000" w:themeColor="text1"/>
          <w:szCs w:val="28"/>
        </w:rPr>
      </w:pPr>
      <w:r w:rsidRPr="00C47D72">
        <w:rPr>
          <w:rFonts w:ascii="Times New Roman" w:hAnsi="Times New Roman" w:cs="Times New Roman"/>
          <w:color w:val="000000" w:themeColor="text1"/>
          <w:szCs w:val="28"/>
        </w:rPr>
        <w:t>Abbreviations: CHT, chemotherapy; RT, radiation therapy; t-AML, therapy-related acute myeloid leukemia</w:t>
      </w:r>
      <w:r w:rsidRPr="00C47D72">
        <w:rPr>
          <w:rFonts w:ascii="Times New Roman" w:hAnsi="Times New Roman" w:cs="Times New Roman"/>
          <w:color w:val="000000" w:themeColor="text1"/>
          <w:szCs w:val="28"/>
        </w:rPr>
        <w:br w:type="page"/>
      </w:r>
    </w:p>
    <w:p w14:paraId="6E688289" w14:textId="0774EA6B" w:rsidR="00092FCA" w:rsidRPr="00C47D72" w:rsidRDefault="00A52EB5">
      <w:pPr>
        <w:rPr>
          <w:rFonts w:ascii="Times New Roman" w:hAnsi="Times New Roman" w:cs="Times New Roman"/>
          <w:b/>
          <w:bCs/>
          <w:color w:val="000000" w:themeColor="text1"/>
          <w:szCs w:val="28"/>
        </w:rPr>
      </w:pPr>
      <w:r w:rsidRPr="00C47D7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</w:t>
      </w:r>
      <w:r w:rsidR="00543ABA" w:rsidRPr="00C47D72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 Table </w:t>
      </w:r>
      <w:r w:rsidR="0069347D" w:rsidRPr="00C47D72">
        <w:rPr>
          <w:rFonts w:ascii="Times New Roman" w:hAnsi="Times New Roman" w:cs="Times New Roman"/>
          <w:b/>
          <w:bCs/>
          <w:strike/>
          <w:color w:val="000000" w:themeColor="text1"/>
          <w:szCs w:val="28"/>
        </w:rPr>
        <w:t>3</w:t>
      </w:r>
      <w:r w:rsidR="008F4860" w:rsidRPr="00C47D72">
        <w:rPr>
          <w:rFonts w:ascii="Times New Roman" w:hAnsi="Times New Roman" w:cs="Times New Roman"/>
          <w:b/>
          <w:bCs/>
          <w:color w:val="000000" w:themeColor="text1"/>
          <w:szCs w:val="28"/>
        </w:rPr>
        <w:t>4</w:t>
      </w:r>
      <w:r w:rsidR="00543ABA" w:rsidRPr="00C47D72">
        <w:rPr>
          <w:rFonts w:ascii="Times New Roman" w:hAnsi="Times New Roman" w:cs="Times New Roman"/>
          <w:b/>
          <w:bCs/>
          <w:color w:val="000000" w:themeColor="text1"/>
          <w:szCs w:val="28"/>
        </w:rPr>
        <w:t>. Patient characteristics of de novo AML and t-AML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19"/>
        <w:gridCol w:w="2112"/>
        <w:gridCol w:w="2397"/>
        <w:gridCol w:w="938"/>
      </w:tblGrid>
      <w:tr w:rsidR="00C47D72" w:rsidRPr="00C47D72" w14:paraId="641A53E6" w14:textId="77777777" w:rsidTr="004A7FA7">
        <w:trPr>
          <w:trHeight w:val="370"/>
        </w:trPr>
        <w:tc>
          <w:tcPr>
            <w:tcW w:w="2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C5C9B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953A3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904D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E85A7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C47D72" w:rsidRPr="00C47D72" w14:paraId="4AF1C719" w14:textId="77777777" w:rsidTr="004A7FA7">
        <w:trPr>
          <w:trHeight w:val="37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7EB0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6017F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de novo AML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463FD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t-AML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CCEAD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　</w:t>
            </w:r>
          </w:p>
        </w:tc>
      </w:tr>
      <w:tr w:rsidR="00C47D72" w:rsidRPr="00C47D72" w14:paraId="7674085B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D47D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No. of patients, N (%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810C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6761(100)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87B2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85(100)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8857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</w:rPr>
              <w:t>p</w:t>
            </w:r>
          </w:p>
        </w:tc>
      </w:tr>
      <w:tr w:rsidR="00C47D72" w:rsidRPr="00C47D72" w14:paraId="195A34FA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6FC3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Age 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A7A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8D9B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517F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2D45F9EB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2B5F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edian [range]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991A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1 [16-80]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6020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7 [16-80]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71C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C47D72" w:rsidRPr="00C47D72" w14:paraId="56A90365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6923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6-5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4978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3340 (49.4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4DD9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90 (31.6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3BB9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C47D72" w:rsidRPr="00C47D72" w14:paraId="3CAC5E6E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5B4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ＭＳ 明朝" w:eastAsia="ＭＳ 明朝" w:hAnsi="ＭＳ 明朝" w:cs="ＭＳ 明朝" w:hint="eastAsia"/>
                <w:color w:val="000000" w:themeColor="text1"/>
                <w:sz w:val="22"/>
              </w:rPr>
              <w:t>≧</w:t>
            </w: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5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7654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3421 (50.6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497D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95 (68.4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F323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61A2C7DE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7E33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Sex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3501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5654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D518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50580EFC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7ACC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B436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2812 (41.6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35C4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66 (58.2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51E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C47D72" w:rsidRPr="00C47D72" w14:paraId="771C3F44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C943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08E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3949 (58.4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44AE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19 (41.8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8FBE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227E8F3E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0C57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erformance statu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2A2A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6ED1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0E6F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1767A031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0BF9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-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301D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6585 (97.4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AEA9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267 (93.7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7969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.002</w:t>
            </w:r>
          </w:p>
        </w:tc>
      </w:tr>
      <w:tr w:rsidR="00C47D72" w:rsidRPr="00C47D72" w14:paraId="786B2957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2C4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-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8789" w14:textId="759AAE1C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169 (2.5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4FD7" w14:textId="17109AE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18 (6.3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A00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1C42D7CF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ECC9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B05E" w14:textId="4A1663BA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 7 (0.1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B55A" w14:textId="57FCC4A4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0 (0.0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5282B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31E94990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E00A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HCT-C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B02E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B8AB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3796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22A392D9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EB82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BE07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3941 (58.3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10A5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52 (18.2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7EC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C47D72" w:rsidRPr="00C47D72" w14:paraId="106A2B2F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5569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-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A165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812 (26.8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6A18" w14:textId="731342CB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20 (7.0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02B7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3C94CEC6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518F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-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D096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945 (14.0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EB13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208 (73.0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16E9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3FB1EE88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4B83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A24D" w14:textId="37DDB933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63 (0.9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4946" w14:textId="44F64C66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5 (1.8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F272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6D2E0B9B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BF8F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FAB classificatio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96DB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3B74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C08F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43A92785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3B76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E4F9" w14:textId="5016B2B1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520 (7.7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0CC1" w14:textId="11D20FFD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21 (7.4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4252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0BD71EC9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EA17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46D9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073 (15.9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F282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30 (10.5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52D8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583943F5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B14D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2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BE39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2643 (39.1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7615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02 (35.8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FA9F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743C4BFA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EF90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3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3C34" w14:textId="438B5A9C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71 (1.1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8F61" w14:textId="42BC0EAA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7 (2.5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32B7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5F17B792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AA2F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4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AA5C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984 (14.6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6ABA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36 (12.6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6393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5336BB32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4C95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5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C339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696 (10.3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4C67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21(7.4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FE70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730A3F96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42F4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6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8A05" w14:textId="541FFE1E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342 (5.1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B391" w14:textId="6A64B0DE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19 (6.7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7BAB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01E307F5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500E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7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1EF3" w14:textId="0699D1D0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96 (1.4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F7B" w14:textId="33E22B09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3 (1.1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64F0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610BF538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0164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other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4CCC" w14:textId="5612CE5C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321 (4.7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F51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42 (14.7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678A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561A5875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4840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9018" w14:textId="2A83894C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15 (0.2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E88B" w14:textId="1336F55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4 (1.4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1834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53323C75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6AFA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Cytogenetic risk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D6EE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47B3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C56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35120330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3DB4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favorabl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FD2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881 (13.0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B38E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36 (12.6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1CE4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C47D72" w:rsidRPr="00C47D72" w14:paraId="2FB1F31B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104C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intermediat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E8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4154 (61.4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9BDC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25 (43.9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2E54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0678D352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1B30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poor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F79D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307 (19.3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04E0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14 (40.0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B9C0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1E2F378A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98B9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nevaluabl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EA4A" w14:textId="3E6EBE15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419 (6.2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071A" w14:textId="397EFD4D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10 (3.5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51B4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57096E7A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781C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Disease risk at transplantatio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8EE3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3D3C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E50F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3204DDEF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2C3E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Low risk (CR1 &amp; CR2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0BE7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4066 (60.1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A4C4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41 (49.5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B2D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C47D72" w:rsidRPr="00C47D72" w14:paraId="7823FBE9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E3C6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High risk (CR3 &amp; NR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2DD8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2694 (39.8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AEAE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44 (50.5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22C0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4545542D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0385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D21E" w14:textId="3A265A03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 1 (0.0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A9B4" w14:textId="57C84C5C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0 (0.0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524F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0BF1EEAB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1406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Donor Sourc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DD35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087A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226F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3AB1884B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D0A4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Rel-B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F819" w14:textId="6C57F0D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470 (7.0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ACBA" w14:textId="04BF5A73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13 (4.6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26A5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19458871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84EE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lastRenderedPageBreak/>
              <w:t>Rel-PB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7694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604 (23.7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D69F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47 (16.5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56D9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2EE9BF94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2714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R-BM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DD72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2212 (32.7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1436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86 (30.2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457D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384634A2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4B35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R-PB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242C" w14:textId="3BFDA872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174 (2.6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5F63" w14:textId="0D33FFE0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11 (3.9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23AC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779F92F1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F8B3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R-CB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E0AA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2296 (34.0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BA7D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28 (44.9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3A5B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14F004A0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183E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unknow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E38E" w14:textId="594D3D56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 5 (0.1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A10B" w14:textId="1EEBDB6A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 0 (0.0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08C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5F477FD0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38D4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Conditioni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FA88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AE6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5276" w14:textId="77777777" w:rsidR="00543ABA" w:rsidRPr="00C47D72" w:rsidRDefault="00543ABA" w:rsidP="00543AB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52820E87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4493" w14:textId="6160C448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yeloablativ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9876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2238 (33.1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D7A3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 98 (34.4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49DA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.65</w:t>
            </w:r>
          </w:p>
        </w:tc>
      </w:tr>
      <w:tr w:rsidR="00C47D72" w:rsidRPr="00C47D72" w14:paraId="523389BA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452E" w14:textId="77777777" w:rsidR="00543ABA" w:rsidRPr="00C47D72" w:rsidRDefault="00543ABA" w:rsidP="00543ABA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Reduced intensity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E462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4523 (66.9) 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41F2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 xml:space="preserve">187 (65.6)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992F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</w:p>
        </w:tc>
      </w:tr>
      <w:tr w:rsidR="00C47D72" w:rsidRPr="00C47D72" w14:paraId="3163ED8D" w14:textId="77777777" w:rsidTr="004A7FA7">
        <w:trPr>
          <w:trHeight w:val="360"/>
        </w:trPr>
        <w:tc>
          <w:tcPr>
            <w:tcW w:w="2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7379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Time from diagnosis to HCT, days (median [range])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A6B3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168 [9-3703]</w:t>
            </w:r>
          </w:p>
        </w:tc>
        <w:tc>
          <w:tcPr>
            <w:tcW w:w="1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EE48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200 [0-9003]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FE0D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C47D72" w:rsidRPr="00C47D72" w14:paraId="5AF7887B" w14:textId="77777777" w:rsidTr="004A7FA7">
        <w:trPr>
          <w:trHeight w:val="370"/>
        </w:trPr>
        <w:tc>
          <w:tcPr>
            <w:tcW w:w="23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FB5E" w14:textId="77777777" w:rsidR="00543ABA" w:rsidRPr="00C47D72" w:rsidRDefault="00543ABA" w:rsidP="00543ABA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Median follow-up of survivors, years (median [range])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43F18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.0 [0.1-8.6]</w:t>
            </w:r>
          </w:p>
        </w:tc>
        <w:tc>
          <w:tcPr>
            <w:tcW w:w="1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5A21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3.4 [0.1-10.0]</w:t>
            </w:r>
          </w:p>
        </w:tc>
        <w:tc>
          <w:tcPr>
            <w:tcW w:w="44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F78BC" w14:textId="77777777" w:rsidR="00543ABA" w:rsidRPr="00C47D72" w:rsidRDefault="00543ABA" w:rsidP="00543ABA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</w:rPr>
              <w:t>0.08</w:t>
            </w:r>
          </w:p>
        </w:tc>
      </w:tr>
    </w:tbl>
    <w:p w14:paraId="23EF99D1" w14:textId="5F31422D" w:rsidR="004A7FA7" w:rsidRPr="00C47D72" w:rsidRDefault="004A7FA7" w:rsidP="004A7FA7">
      <w:pPr>
        <w:rPr>
          <w:rFonts w:ascii="Times New Roman" w:hAnsi="Times New Roman" w:cs="Times New Roman"/>
          <w:color w:val="000000" w:themeColor="text1"/>
        </w:rPr>
      </w:pPr>
      <w:bookmarkStart w:id="1" w:name="_Hlk104757651"/>
      <w:r w:rsidRPr="00C47D72">
        <w:rPr>
          <w:rFonts w:ascii="Times New Roman" w:hAnsi="Times New Roman" w:cs="Times New Roman"/>
          <w:color w:val="000000" w:themeColor="text1"/>
          <w:szCs w:val="28"/>
        </w:rPr>
        <w:t xml:space="preserve">Abbreviations: AML, acute myeloid leukemia; </w:t>
      </w:r>
      <w:r w:rsidRPr="00C47D72">
        <w:rPr>
          <w:rFonts w:ascii="Times New Roman" w:hAnsi="Times New Roman" w:cs="Times New Roman"/>
          <w:color w:val="000000" w:themeColor="text1"/>
        </w:rPr>
        <w:t xml:space="preserve">CB, cord blood; CR, complete remission; ECOG-PS, Eastern Cooperative Oncology Group Performance Status; FAB, French–American–British; HCT-CI, hematopoietic cell transplantation specific comorbidity index; NR, non-remission; Rel-BM, related bone marrow; Rel-PB, related peripheral blood; RT, radiation therapy; t-AML, therapy-related acute myeloid leukemia; UR-BM, unrelated bone marrow; UR-PB, unrelated peripheral blood </w:t>
      </w:r>
    </w:p>
    <w:bookmarkEnd w:id="1"/>
    <w:p w14:paraId="41022708" w14:textId="77777777" w:rsidR="004C03E0" w:rsidRPr="00C47D72" w:rsidRDefault="004C03E0">
      <w:pPr>
        <w:rPr>
          <w:rFonts w:ascii="Times New Roman" w:hAnsi="Times New Roman" w:cs="Times New Roman"/>
          <w:color w:val="000000" w:themeColor="text1"/>
          <w:sz w:val="16"/>
          <w:szCs w:val="18"/>
        </w:rPr>
      </w:pPr>
    </w:p>
    <w:p w14:paraId="79EB8D83" w14:textId="448D90A8" w:rsidR="00B307F4" w:rsidRPr="00C47D72" w:rsidRDefault="00B307F4">
      <w:pPr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C47D72">
        <w:rPr>
          <w:rFonts w:ascii="Times New Roman" w:hAnsi="Times New Roman" w:cs="Times New Roman"/>
          <w:color w:val="000000" w:themeColor="text1"/>
          <w:sz w:val="16"/>
          <w:szCs w:val="18"/>
        </w:rPr>
        <w:br w:type="page"/>
      </w:r>
    </w:p>
    <w:p w14:paraId="05F35DB1" w14:textId="0B6790A7" w:rsidR="004C03E0" w:rsidRPr="00C47D72" w:rsidRDefault="00A52EB5">
      <w:pPr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</w:pPr>
      <w:r w:rsidRPr="00C47D7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</w:t>
      </w:r>
      <w:r w:rsidR="00B307F4" w:rsidRPr="00C47D72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 xml:space="preserve"> Table </w:t>
      </w:r>
      <w:r w:rsidR="008F4860" w:rsidRPr="00C47D72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>5</w:t>
      </w:r>
      <w:r w:rsidR="00B307F4" w:rsidRPr="00C47D72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>. Propensity</w:t>
      </w:r>
      <w:r w:rsidR="00022C0C" w:rsidRPr="00C47D72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>-</w:t>
      </w:r>
      <w:r w:rsidR="00B307F4" w:rsidRPr="00C47D72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>score matched cohort in de novo AML and t-AML with CHT or RT alone to primary malignanc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7"/>
        <w:gridCol w:w="2577"/>
        <w:gridCol w:w="2707"/>
        <w:gridCol w:w="925"/>
      </w:tblGrid>
      <w:tr w:rsidR="00C47D72" w:rsidRPr="00C47D72" w14:paraId="40B5DADF" w14:textId="77777777" w:rsidTr="00B307F4">
        <w:trPr>
          <w:trHeight w:val="290"/>
        </w:trPr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7AE63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EC8D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95DE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64BC8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47D72" w:rsidRPr="00C47D72" w14:paraId="67651308" w14:textId="77777777" w:rsidTr="00B307F4">
        <w:trPr>
          <w:trHeight w:val="56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8518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0994D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e novo AML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5DF8F" w14:textId="46D92FB5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t-AML</w:t>
            </w: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br/>
              <w:t>(CHT or RT alone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E60D1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47D72" w:rsidRPr="00C47D72" w14:paraId="7C833A75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80355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o. of patients, N (%)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49D2A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97(100)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DFA18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97(100)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06081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p*</w:t>
            </w:r>
          </w:p>
        </w:tc>
      </w:tr>
      <w:tr w:rsidR="00C47D72" w:rsidRPr="00C47D72" w14:paraId="470A8A94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959C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6C4B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654B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C53D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4221C04E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2C4C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6-57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6C53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96 (48.7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8ACA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95 (48.2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2AAB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7AFEC851" w14:textId="77777777" w:rsidTr="00B307F4">
        <w:trPr>
          <w:trHeight w:val="36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568A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ＭＳ 明朝" w:eastAsia="ＭＳ 明朝" w:hAnsi="ＭＳ 明朝" w:cs="ＭＳ 明朝" w:hint="eastAsia"/>
                <w:color w:val="000000" w:themeColor="text1"/>
                <w:sz w:val="22"/>
                <w:szCs w:val="22"/>
              </w:rPr>
              <w:t>≧</w:t>
            </w: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BCAF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01 (51.3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432B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02 (51.8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87F0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5AE25F4B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CC3B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B034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7A48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E941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31CAA3E4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A3AD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FF1C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98 (49.7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B828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06 (53.8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87FD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C47D72" w:rsidRPr="00C47D72" w14:paraId="67F4DE45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765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082A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99 (50.3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6115E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91 (46.2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2262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365A57F2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0A6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erformance status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0323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56D2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6890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3D9048A8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ADAA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-1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28EE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79 (90.9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E198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82 (92.4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415D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C47D72" w:rsidRPr="00C47D72" w14:paraId="1942FD32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2486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-4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0D3C" w14:textId="4861C0B1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8 (9.1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877E" w14:textId="692A1A98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5 (7.6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DEAA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01D3FAAA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2E0C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CT-CI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55C2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AD53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0552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5BF244C6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FBB6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588D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42 (21.3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E520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43 (21.8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D68A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7**</w:t>
            </w:r>
          </w:p>
        </w:tc>
      </w:tr>
      <w:tr w:rsidR="00C47D72" w:rsidRPr="00C47D72" w14:paraId="1829D3EA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3532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B421" w14:textId="5023C13B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9 (9.6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1E4C" w14:textId="0F4B2053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8 (9.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7F3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6E1F75CA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7B4C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-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CA6E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36 (69.0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C429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36 (69.0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4FCF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315548BD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AC0F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ytogenetic risk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A805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A93A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CEA5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38E7614B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485D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favorabl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D91F" w14:textId="06B8CD4D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6 (8.1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6316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26 (13.2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2154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C47D72" w:rsidRPr="00C47D72" w14:paraId="6674F250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428E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FFED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10 (55.8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05BC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94 (47.7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C095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341F4BEA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CD44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oor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7A3F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71 (36.0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CD35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77 (39.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29B8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4B86F838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2235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isease risk at transplantation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08B3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6C67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A028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467B2324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6672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Low risk (CR1 &amp; CR2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DEAF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94 (47.7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AD0C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00 (50.8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9E85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</w:t>
            </w:r>
          </w:p>
        </w:tc>
      </w:tr>
      <w:tr w:rsidR="00C47D72" w:rsidRPr="00C47D72" w14:paraId="644F8FA5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F936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igh risk (CR3 &amp; NR)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845B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03 (52.3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4B9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97 (49.2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9DC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6064EE5E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AC05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onor Sourc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180E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9B91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D249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25E4DC9D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80AA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Rel-BM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BE8B" w14:textId="7AA8C6C8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 9 (4.6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AA98" w14:textId="37DECF42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2 (6.1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69BA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C47D72" w:rsidRPr="00C47D72" w14:paraId="105AB276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36EB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Rel-PB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C4F1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34 (17.3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16C9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32 (16.2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F090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1A9A4F0E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0CCC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R-BM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9CDE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58 (29.4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B151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62 (31.5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3189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7752D5EA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9059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R-PB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6C03" w14:textId="79C1E054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2 (6.1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AC72" w14:textId="1DC7F00D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 7 (3.6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66D5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2530A8E3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585C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R-CB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00E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84 (42.6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22BD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84 (42.6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647B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114C64A0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DD03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onditioning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A00B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ABAC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D1FB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3FCF1950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0AD1" w14:textId="57B048E0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yeloab</w:t>
            </w:r>
            <w:r w:rsidR="00022C0C"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tive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D2B7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67 (34.0) 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6157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72 (36.5) 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1C8D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66</w:t>
            </w:r>
          </w:p>
        </w:tc>
      </w:tr>
      <w:tr w:rsidR="00C47D72" w:rsidRPr="00C47D72" w14:paraId="45157DCD" w14:textId="77777777" w:rsidTr="00B307F4">
        <w:trPr>
          <w:trHeight w:val="290"/>
        </w:trPr>
        <w:tc>
          <w:tcPr>
            <w:tcW w:w="20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EA2F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Reduced intensity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B190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30 (66.0) </w:t>
            </w:r>
          </w:p>
        </w:tc>
        <w:tc>
          <w:tcPr>
            <w:tcW w:w="1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CCC3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25 (63.5)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A1A72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47D72" w:rsidRPr="00C47D72" w14:paraId="60F24D89" w14:textId="77777777" w:rsidTr="00B307F4">
        <w:trPr>
          <w:trHeight w:val="280"/>
        </w:trPr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FB03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*Mantel–Haenszel test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7E40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4721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635A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0993A993" w14:textId="77777777" w:rsidTr="00B307F4">
        <w:trPr>
          <w:trHeight w:val="280"/>
        </w:trPr>
        <w:tc>
          <w:tcPr>
            <w:tcW w:w="3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5DE8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** Comparison HCT-CI 0-1 with HCT-CI 2-</w:t>
            </w:r>
          </w:p>
        </w:tc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5EA7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108C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F769DB9" w14:textId="66C59A55" w:rsidR="00B307F4" w:rsidRPr="00C47D72" w:rsidRDefault="00A62870">
      <w:pPr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C47D72">
        <w:rPr>
          <w:rFonts w:ascii="Times New Roman" w:hAnsi="Times New Roman" w:cs="Times New Roman"/>
          <w:color w:val="000000" w:themeColor="text1"/>
          <w:szCs w:val="28"/>
        </w:rPr>
        <w:t xml:space="preserve">Abbreviations: AML, acute myeloid leukemia; </w:t>
      </w:r>
      <w:r w:rsidRPr="00C47D72">
        <w:rPr>
          <w:rFonts w:ascii="Times New Roman" w:hAnsi="Times New Roman" w:cs="Times New Roman"/>
          <w:color w:val="000000" w:themeColor="text1"/>
        </w:rPr>
        <w:t xml:space="preserve">CB, cord blood; CHT, chemotherapy; CR, complete remission; ECOG-PS, Eastern Cooperative Oncology Group Performance Status; HCT-CI, hematopoietic cell transplantation specific comorbidity index; NR, non-remission; Rel-BM, related bone marrow; Rel-PB, related peripheral blood; RT, radiation therapy; t-AML, therapy-related acute myeloid leukemia; UR-BM, unrelated bone marrow; UR-PB, unrelated peripheral blood </w:t>
      </w:r>
      <w:r w:rsidR="00B307F4" w:rsidRPr="00C47D72">
        <w:rPr>
          <w:rFonts w:ascii="Times New Roman" w:hAnsi="Times New Roman" w:cs="Times New Roman"/>
          <w:color w:val="000000" w:themeColor="text1"/>
          <w:sz w:val="16"/>
          <w:szCs w:val="18"/>
        </w:rPr>
        <w:br w:type="page"/>
      </w:r>
    </w:p>
    <w:p w14:paraId="402A940A" w14:textId="1F2508CC" w:rsidR="00B307F4" w:rsidRPr="00C47D72" w:rsidRDefault="00A52EB5">
      <w:pPr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</w:pPr>
      <w:r w:rsidRPr="00C47D72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</w:t>
      </w:r>
      <w:r w:rsidR="00B307F4" w:rsidRPr="00C47D72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 xml:space="preserve"> Table </w:t>
      </w:r>
      <w:r w:rsidR="008F4860" w:rsidRPr="00C47D72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>6</w:t>
      </w:r>
      <w:r w:rsidR="00B307F4" w:rsidRPr="00C47D72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>. Propensity</w:t>
      </w:r>
      <w:r w:rsidR="00D86CB6" w:rsidRPr="00C47D72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>-</w:t>
      </w:r>
      <w:r w:rsidR="00B307F4" w:rsidRPr="00C47D72">
        <w:rPr>
          <w:rFonts w:ascii="Times New Roman" w:hAnsi="Times New Roman" w:cs="Times New Roman"/>
          <w:b/>
          <w:bCs/>
          <w:color w:val="000000" w:themeColor="text1"/>
          <w:sz w:val="21"/>
          <w:szCs w:val="22"/>
        </w:rPr>
        <w:t>score matched cohort in de novo AML and t-AML with CHT + RT to primary malignancy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87"/>
        <w:gridCol w:w="2596"/>
        <w:gridCol w:w="2727"/>
        <w:gridCol w:w="856"/>
      </w:tblGrid>
      <w:tr w:rsidR="00C47D72" w:rsidRPr="00C47D72" w14:paraId="495392B3" w14:textId="77777777" w:rsidTr="00A62870">
        <w:trPr>
          <w:trHeight w:val="290"/>
        </w:trPr>
        <w:tc>
          <w:tcPr>
            <w:tcW w:w="2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0C6D7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1A52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38B10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C566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47D72" w:rsidRPr="00C47D72" w14:paraId="59A5E474" w14:textId="77777777" w:rsidTr="00A62870">
        <w:trPr>
          <w:trHeight w:val="56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C328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E9F1D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e novo AML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ADD3F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t-AML</w:t>
            </w: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br/>
              <w:t>(Chemo and RT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69F31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47D72" w:rsidRPr="00C47D72" w14:paraId="10D76D0B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252F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No. of patients, N (%)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5D41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2(100)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37701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72(100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4CE3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i/>
                <w:iCs/>
                <w:color w:val="000000" w:themeColor="text1"/>
                <w:sz w:val="22"/>
                <w:szCs w:val="22"/>
              </w:rPr>
              <w:t>p*</w:t>
            </w:r>
          </w:p>
        </w:tc>
      </w:tr>
      <w:tr w:rsidR="00C47D72" w:rsidRPr="00C47D72" w14:paraId="12F934C7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0AE6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F378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1B3C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A211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02353E95" w14:textId="77777777" w:rsidTr="00A62870">
        <w:trPr>
          <w:trHeight w:val="36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7E85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6-5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B869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30 (41.7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9D56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30 (41.7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DC8F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6FEABDEB" w14:textId="77777777" w:rsidTr="00A62870">
        <w:trPr>
          <w:trHeight w:val="36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8B6E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ＭＳ 明朝" w:eastAsia="ＭＳ 明朝" w:hAnsi="ＭＳ 明朝" w:cs="ＭＳ 明朝" w:hint="eastAsia"/>
                <w:color w:val="000000" w:themeColor="text1"/>
                <w:sz w:val="22"/>
                <w:szCs w:val="22"/>
              </w:rPr>
              <w:t>≧</w:t>
            </w: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E8BB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42 (58.3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42BE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42 (58.3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7A1E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45505A6F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C53A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086D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2CF1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F03E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633F8686" w14:textId="77777777" w:rsidTr="00A62870">
        <w:trPr>
          <w:trHeight w:val="36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1AFC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F40A" w14:textId="1A50EE2E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51 (70.8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E9D7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50 (69.4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BE84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0421557C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A1D7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82CF" w14:textId="2DCE0AD1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21 (29.2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008A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22 (30.6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7099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3E7E6F5F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167F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erformance status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AC33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04DB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27B6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179D21B9" w14:textId="77777777" w:rsidTr="00A62870">
        <w:trPr>
          <w:trHeight w:val="36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6BE7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-1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2EF9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72 (100.0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C6D2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69 (95.8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4140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C47D72" w:rsidRPr="00C47D72" w14:paraId="16D7D616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7826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2-4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F74A" w14:textId="1086837C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0 (0.0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8F2E" w14:textId="136EE96B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3 (4.2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9227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15CBD831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BD64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CT-CI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9665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7E47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3E9D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26A1F8B8" w14:textId="77777777" w:rsidTr="00A62870">
        <w:trPr>
          <w:trHeight w:val="36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8A65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202E" w14:textId="20FD5848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8 (11.1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563B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8 (11.1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0740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**</w:t>
            </w:r>
          </w:p>
        </w:tc>
      </w:tr>
      <w:tr w:rsidR="00C47D72" w:rsidRPr="00C47D72" w14:paraId="0B1B77A9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75D9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-2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D8DA" w14:textId="0CC3A3FC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 (1.4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6EC" w14:textId="0EF5CBB6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 (1.4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82DE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42CB65CF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4F49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3-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6288" w14:textId="4876C1CE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63 (87.5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F265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63 (87.5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D13F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05C66E46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7CDC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ytogenetic risk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C269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22B7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7F7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237CBFF5" w14:textId="77777777" w:rsidTr="00A62870">
        <w:trPr>
          <w:trHeight w:val="36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281B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favorabl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61E1" w14:textId="16180740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6 (8.3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FF47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0 (13.9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4174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066</w:t>
            </w:r>
          </w:p>
        </w:tc>
      </w:tr>
      <w:tr w:rsidR="00C47D72" w:rsidRPr="00C47D72" w14:paraId="2777DEA0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D20E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intermediat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1177" w14:textId="32DAE503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37 (51.4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ECC7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27 (37.5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735F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09D86ABD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752B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poor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D2AF" w14:textId="129077DD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29 (40.3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31CF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35 (48.6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8872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31C26BDB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88A9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isease risk at transplantation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977C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2C96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6DB5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56F02D18" w14:textId="77777777" w:rsidTr="00A62870">
        <w:trPr>
          <w:trHeight w:val="36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85C1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Low risk (CR1 &amp; CR2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04BF" w14:textId="4B530F9C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38 (52.8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DFBE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34 (47.2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3306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C47D72" w:rsidRPr="00C47D72" w14:paraId="7E24F300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C93C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High risk (CR3 &amp; NR)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E2A2" w14:textId="4C8AA199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34 (47.2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08B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38 (52.8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371C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5E7DEEB4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524A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Donor Sourc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D47E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F064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07AB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3A3B95AF" w14:textId="77777777" w:rsidTr="00A62870">
        <w:trPr>
          <w:trHeight w:val="36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973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Rel-BM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367F" w14:textId="56D1BB1D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 (1.4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782E" w14:textId="47042712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1 (1.4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78F0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C47D72" w:rsidRPr="00C47D72" w14:paraId="25F3F018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3637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Rel-PB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9514" w14:textId="055BA7B9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6 (22.2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E379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3 (18.1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9689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684207D7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98E5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R-BM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4A4E" w14:textId="283E10F1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19 (26.4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6642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22 (30.6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B63C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63AB932C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076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R-PB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444A" w14:textId="17E11E1F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2 (2.8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810F" w14:textId="324D37D8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 3 (4.2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DC70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4F65FFED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DAB2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UR-CB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C517" w14:textId="5764363B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34 (47.2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E8CE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33 (45.8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24F0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47D72" w:rsidRPr="00C47D72" w14:paraId="2C0BF3E6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00CA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Conditioning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091F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A588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1FE3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1BFDB0FD" w14:textId="77777777" w:rsidTr="00A62870">
        <w:trPr>
          <w:trHeight w:val="36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8D61" w14:textId="303F53DC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Myeloab</w:t>
            </w:r>
            <w:r w:rsidR="00FB2C9C"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ative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9F60" w14:textId="3A814A54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24 (33.3) 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F73E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23 (31.9) 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0FC4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C47D72" w:rsidRPr="00C47D72" w14:paraId="64A9F8E7" w14:textId="77777777" w:rsidTr="00A62870">
        <w:trPr>
          <w:trHeight w:val="290"/>
        </w:trPr>
        <w:tc>
          <w:tcPr>
            <w:tcW w:w="20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AB21" w14:textId="77777777" w:rsidR="00B307F4" w:rsidRPr="00C47D72" w:rsidRDefault="00B307F4" w:rsidP="00B307F4">
            <w:pPr>
              <w:ind w:firstLineChars="100" w:firstLine="220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Reduced intensity</w:t>
            </w:r>
          </w:p>
        </w:tc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10D4C" w14:textId="0D0D4AA4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48 (66.7) </w:t>
            </w:r>
          </w:p>
        </w:tc>
        <w:tc>
          <w:tcPr>
            <w:tcW w:w="13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7DD46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49 (68.1) 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096E7" w14:textId="77777777" w:rsidR="00B307F4" w:rsidRPr="00C47D72" w:rsidRDefault="00B307F4" w:rsidP="00B307F4">
            <w:pPr>
              <w:jc w:val="center"/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C47D72" w:rsidRPr="00C47D72" w14:paraId="0BD1EBAE" w14:textId="77777777" w:rsidTr="00A62870">
        <w:trPr>
          <w:trHeight w:val="280"/>
        </w:trPr>
        <w:tc>
          <w:tcPr>
            <w:tcW w:w="20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9FB7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*Mantel–Haenszel test</w:t>
            </w:r>
          </w:p>
        </w:tc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1B9B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C0E8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5595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47D72" w:rsidRPr="00C47D72" w14:paraId="33EC105F" w14:textId="77777777" w:rsidTr="00A62870">
        <w:trPr>
          <w:trHeight w:val="280"/>
        </w:trPr>
        <w:tc>
          <w:tcPr>
            <w:tcW w:w="32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2EAE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  <w:r w:rsidRPr="00C47D72"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  <w:t>** Comparison HCT-CI 0 with HCT-CI 1-</w:t>
            </w:r>
          </w:p>
        </w:tc>
        <w:tc>
          <w:tcPr>
            <w:tcW w:w="1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9317" w14:textId="77777777" w:rsidR="00B307F4" w:rsidRPr="00C47D72" w:rsidRDefault="00B307F4" w:rsidP="00B307F4">
            <w:pPr>
              <w:rPr>
                <w:rFonts w:ascii="Times New Roman" w:eastAsia="游ゴシック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B6F2" w14:textId="77777777" w:rsidR="00B307F4" w:rsidRPr="00C47D72" w:rsidRDefault="00B307F4" w:rsidP="00B307F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4D9C585C" w14:textId="3A9D00C3" w:rsidR="00B307F4" w:rsidRPr="00C47D72" w:rsidRDefault="00A62870">
      <w:pPr>
        <w:rPr>
          <w:rFonts w:ascii="Times New Roman" w:hAnsi="Times New Roman" w:cs="Times New Roman"/>
          <w:color w:val="000000" w:themeColor="text1"/>
          <w:sz w:val="16"/>
          <w:szCs w:val="18"/>
        </w:rPr>
      </w:pPr>
      <w:r w:rsidRPr="00C47D72">
        <w:rPr>
          <w:rFonts w:ascii="Times New Roman" w:hAnsi="Times New Roman" w:cs="Times New Roman"/>
          <w:color w:val="000000" w:themeColor="text1"/>
          <w:szCs w:val="28"/>
        </w:rPr>
        <w:t xml:space="preserve">Abbreviations: AML, acute myeloid leukemia; </w:t>
      </w:r>
      <w:r w:rsidRPr="00C47D72">
        <w:rPr>
          <w:rFonts w:ascii="Times New Roman" w:hAnsi="Times New Roman" w:cs="Times New Roman"/>
          <w:color w:val="000000" w:themeColor="text1"/>
        </w:rPr>
        <w:t>CB, cord blood; CHT, chemotherapy; CR, complete remission; ECOG-PS, Eastern Cooperative Oncology Group Performance Status; HCT-CI, hematopoietic cell transplantation specific comorbidity index; NR, non-remission; Rel-BM, related bone marrow; Rel-PB, related peripheral blood; RT, radiation therapy; t-AML, therapy-related acute myeloid leukemia; UR-BM, unrelated bone marrow; UR-PB, unrelated peripheral blood</w:t>
      </w:r>
    </w:p>
    <w:sectPr w:rsidR="00B307F4" w:rsidRPr="00C47D72" w:rsidSect="00387E1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0B39F" w14:textId="77777777" w:rsidR="00303F86" w:rsidRDefault="00303F86" w:rsidP="00C82CBD">
      <w:r>
        <w:separator/>
      </w:r>
    </w:p>
  </w:endnote>
  <w:endnote w:type="continuationSeparator" w:id="0">
    <w:p w14:paraId="094B9FB8" w14:textId="77777777" w:rsidR="00303F86" w:rsidRDefault="00303F86" w:rsidP="00C82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3C963" w14:textId="77777777" w:rsidR="00303F86" w:rsidRDefault="00303F86" w:rsidP="00C82CBD">
      <w:r>
        <w:separator/>
      </w:r>
    </w:p>
  </w:footnote>
  <w:footnote w:type="continuationSeparator" w:id="0">
    <w:p w14:paraId="0F121483" w14:textId="77777777" w:rsidR="00303F86" w:rsidRDefault="00303F86" w:rsidP="00C82C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E15"/>
    <w:rsid w:val="0000228A"/>
    <w:rsid w:val="00022C0C"/>
    <w:rsid w:val="00040FF5"/>
    <w:rsid w:val="000523AC"/>
    <w:rsid w:val="000768C8"/>
    <w:rsid w:val="00081283"/>
    <w:rsid w:val="00092FCA"/>
    <w:rsid w:val="000A3626"/>
    <w:rsid w:val="000B2518"/>
    <w:rsid w:val="000B283B"/>
    <w:rsid w:val="000D3523"/>
    <w:rsid w:val="00210AC6"/>
    <w:rsid w:val="00250B11"/>
    <w:rsid w:val="00264EDC"/>
    <w:rsid w:val="00284572"/>
    <w:rsid w:val="002A3299"/>
    <w:rsid w:val="00303F86"/>
    <w:rsid w:val="003119B0"/>
    <w:rsid w:val="003312C3"/>
    <w:rsid w:val="00350FE0"/>
    <w:rsid w:val="00387E15"/>
    <w:rsid w:val="003F01F0"/>
    <w:rsid w:val="0041389C"/>
    <w:rsid w:val="00483E36"/>
    <w:rsid w:val="004A5B5B"/>
    <w:rsid w:val="004A7FA7"/>
    <w:rsid w:val="004C03E0"/>
    <w:rsid w:val="004D235F"/>
    <w:rsid w:val="004F15C1"/>
    <w:rsid w:val="0053389B"/>
    <w:rsid w:val="00543ABA"/>
    <w:rsid w:val="00575F86"/>
    <w:rsid w:val="0069347D"/>
    <w:rsid w:val="006A7F3D"/>
    <w:rsid w:val="006C3666"/>
    <w:rsid w:val="006E0C4D"/>
    <w:rsid w:val="006F20E8"/>
    <w:rsid w:val="0070322C"/>
    <w:rsid w:val="00710405"/>
    <w:rsid w:val="0075456B"/>
    <w:rsid w:val="00766435"/>
    <w:rsid w:val="00772F35"/>
    <w:rsid w:val="0078464F"/>
    <w:rsid w:val="007A5B0C"/>
    <w:rsid w:val="007B19C3"/>
    <w:rsid w:val="00824B13"/>
    <w:rsid w:val="00846280"/>
    <w:rsid w:val="00856A0F"/>
    <w:rsid w:val="00871CF6"/>
    <w:rsid w:val="008F4860"/>
    <w:rsid w:val="00952908"/>
    <w:rsid w:val="009A44ED"/>
    <w:rsid w:val="009B0B8F"/>
    <w:rsid w:val="009F0728"/>
    <w:rsid w:val="00A00E36"/>
    <w:rsid w:val="00A21E71"/>
    <w:rsid w:val="00A24588"/>
    <w:rsid w:val="00A52EB5"/>
    <w:rsid w:val="00A62870"/>
    <w:rsid w:val="00A94EDC"/>
    <w:rsid w:val="00AD0270"/>
    <w:rsid w:val="00AF3C21"/>
    <w:rsid w:val="00AF4D03"/>
    <w:rsid w:val="00B128C8"/>
    <w:rsid w:val="00B24E33"/>
    <w:rsid w:val="00B307F4"/>
    <w:rsid w:val="00B67E96"/>
    <w:rsid w:val="00B7371C"/>
    <w:rsid w:val="00BA7698"/>
    <w:rsid w:val="00BB2D0B"/>
    <w:rsid w:val="00BB3A6B"/>
    <w:rsid w:val="00BC375B"/>
    <w:rsid w:val="00BF1EDA"/>
    <w:rsid w:val="00C47D72"/>
    <w:rsid w:val="00C64A9B"/>
    <w:rsid w:val="00C82A56"/>
    <w:rsid w:val="00C82CBD"/>
    <w:rsid w:val="00CB5DB1"/>
    <w:rsid w:val="00CC032B"/>
    <w:rsid w:val="00CF784E"/>
    <w:rsid w:val="00D43DD1"/>
    <w:rsid w:val="00D602C7"/>
    <w:rsid w:val="00D62FD3"/>
    <w:rsid w:val="00D757F9"/>
    <w:rsid w:val="00D86CB6"/>
    <w:rsid w:val="00DF1E77"/>
    <w:rsid w:val="00DF61E7"/>
    <w:rsid w:val="00E03FDD"/>
    <w:rsid w:val="00E663EF"/>
    <w:rsid w:val="00E93665"/>
    <w:rsid w:val="00EA02D9"/>
    <w:rsid w:val="00EA65C7"/>
    <w:rsid w:val="00EB10B1"/>
    <w:rsid w:val="00ED2B04"/>
    <w:rsid w:val="00EE5284"/>
    <w:rsid w:val="00F23BAA"/>
    <w:rsid w:val="00F25B8D"/>
    <w:rsid w:val="00F559A6"/>
    <w:rsid w:val="00FB2C9C"/>
    <w:rsid w:val="00FB7BAB"/>
    <w:rsid w:val="00FC2775"/>
    <w:rsid w:val="00FD1B80"/>
    <w:rsid w:val="00FD6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45BD5B"/>
  <w15:chartTrackingRefBased/>
  <w15:docId w15:val="{4632FD57-4AE4-438D-AA8F-EC037273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5DB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2CB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C82CBD"/>
  </w:style>
  <w:style w:type="paragraph" w:styleId="a5">
    <w:name w:val="footer"/>
    <w:basedOn w:val="a"/>
    <w:link w:val="a6"/>
    <w:uiPriority w:val="99"/>
    <w:unhideWhenUsed/>
    <w:rsid w:val="00C82CBD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C82CBD"/>
  </w:style>
  <w:style w:type="character" w:styleId="a7">
    <w:name w:val="annotation reference"/>
    <w:basedOn w:val="a0"/>
    <w:uiPriority w:val="99"/>
    <w:semiHidden/>
    <w:unhideWhenUsed/>
    <w:rsid w:val="009F072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9F0728"/>
  </w:style>
  <w:style w:type="character" w:customStyle="1" w:styleId="a9">
    <w:name w:val="コメント文字列 (文字)"/>
    <w:basedOn w:val="a0"/>
    <w:link w:val="a8"/>
    <w:uiPriority w:val="99"/>
    <w:semiHidden/>
    <w:rsid w:val="009F0728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F072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9F0728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9F0728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9F0728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e">
    <w:name w:val="Revision"/>
    <w:hidden/>
    <w:uiPriority w:val="99"/>
    <w:semiHidden/>
    <w:rsid w:val="00BA7698"/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3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A4769-A56F-411B-A02B-E4113C9A6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665</Words>
  <Characters>9496</Characters>
  <Application>Microsoft Office Word</Application>
  <DocSecurity>0</DocSecurity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家 裕朗</dc:creator>
  <cp:keywords/>
  <dc:description/>
  <cp:lastModifiedBy>裕朗 新家</cp:lastModifiedBy>
  <cp:revision>2</cp:revision>
  <dcterms:created xsi:type="dcterms:W3CDTF">2023-07-13T04:49:00Z</dcterms:created>
  <dcterms:modified xsi:type="dcterms:W3CDTF">2023-07-13T04:49:00Z</dcterms:modified>
</cp:coreProperties>
</file>